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1DCAA" w14:textId="2C6866A0" w:rsidR="00E373C9" w:rsidRPr="0081023A" w:rsidRDefault="00873951">
      <w:pPr>
        <w:rPr>
          <w:rFonts w:ascii="Arial" w:hAnsi="Arial" w:cs="Arial"/>
          <w:sz w:val="22"/>
          <w:szCs w:val="22"/>
        </w:rPr>
      </w:pPr>
      <w:r w:rsidRPr="0081023A">
        <w:rPr>
          <w:rFonts w:ascii="Arial" w:hAnsi="Arial" w:cs="Arial"/>
          <w:sz w:val="22"/>
          <w:szCs w:val="22"/>
        </w:rPr>
        <w:t xml:space="preserve">Table </w:t>
      </w:r>
      <w:r w:rsidR="002A7FE7">
        <w:rPr>
          <w:rFonts w:ascii="Arial" w:hAnsi="Arial" w:cs="Arial"/>
          <w:sz w:val="22"/>
          <w:szCs w:val="22"/>
        </w:rPr>
        <w:t>1-</w:t>
      </w:r>
      <w:r w:rsidR="00E373C9" w:rsidRPr="0081023A">
        <w:rPr>
          <w:rFonts w:ascii="Arial" w:hAnsi="Arial" w:cs="Arial"/>
          <w:sz w:val="22"/>
          <w:szCs w:val="22"/>
        </w:rPr>
        <w:t xml:space="preserve">1: Thalamic volume differences in </w:t>
      </w:r>
      <w:r w:rsidR="00E373C9" w:rsidRPr="002A7FE7">
        <w:rPr>
          <w:rFonts w:ascii="Arial" w:hAnsi="Arial" w:cs="Arial"/>
          <w:i/>
          <w:iCs/>
          <w:sz w:val="22"/>
          <w:szCs w:val="22"/>
        </w:rPr>
        <w:t>C9orf72</w:t>
      </w:r>
      <w:r w:rsidR="00E373C9" w:rsidRPr="0081023A">
        <w:rPr>
          <w:rFonts w:ascii="Arial" w:hAnsi="Arial" w:cs="Arial"/>
          <w:sz w:val="22"/>
          <w:szCs w:val="22"/>
        </w:rPr>
        <w:t xml:space="preserve"> HRE carriers compared to controls covarying for </w:t>
      </w:r>
      <w:r w:rsidR="00472713">
        <w:rPr>
          <w:rFonts w:ascii="Arial" w:hAnsi="Arial" w:cs="Arial"/>
          <w:sz w:val="22"/>
          <w:szCs w:val="22"/>
        </w:rPr>
        <w:t>total intracranial volume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3900"/>
        <w:gridCol w:w="980"/>
        <w:gridCol w:w="1028"/>
        <w:gridCol w:w="1080"/>
        <w:gridCol w:w="1120"/>
      </w:tblGrid>
      <w:tr w:rsidR="0081023A" w:rsidRPr="0081023A" w14:paraId="72D5FDEE" w14:textId="77777777" w:rsidTr="0081023A">
        <w:trPr>
          <w:trHeight w:val="34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0C1A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2A1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E5AAD" w14:textId="44C5A80B" w:rsidR="0081023A" w:rsidRPr="0081023A" w:rsidRDefault="000C1FD4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96E7F" w14:textId="4E3AF80D" w:rsidR="0081023A" w:rsidRPr="0081023A" w:rsidRDefault="00B869D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9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="0081023A" w:rsidRPr="008102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="0081023A" w:rsidRPr="0081023A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0DB33" w14:textId="31B7CF93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="00B869DA" w:rsidRPr="00B869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</w:tr>
      <w:tr w:rsidR="0081023A" w:rsidRPr="0081023A" w14:paraId="1CBA169C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B7B77" w14:textId="682F5C0C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Lateral Parv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C3C3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6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E64A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8BC6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3E-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1864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42E-07</w:t>
            </w:r>
          </w:p>
        </w:tc>
      </w:tr>
      <w:tr w:rsidR="0081023A" w:rsidRPr="0081023A" w14:paraId="6EB7CF7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221F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D923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8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E21A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D612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61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3EC9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98E-06</w:t>
            </w:r>
          </w:p>
        </w:tc>
      </w:tr>
      <w:tr w:rsidR="0081023A" w:rsidRPr="0081023A" w14:paraId="41957E9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E0E8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0EB4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3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FA5A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349B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19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EEA7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98E-06</w:t>
            </w:r>
          </w:p>
        </w:tc>
      </w:tr>
      <w:tr w:rsidR="0081023A" w:rsidRPr="0081023A" w14:paraId="5994DEA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5686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213B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8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A984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115D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1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FB37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65E-05</w:t>
            </w:r>
          </w:p>
        </w:tc>
      </w:tr>
      <w:tr w:rsidR="0081023A" w:rsidRPr="0081023A" w14:paraId="449043B8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F9C1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4FBC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AA7D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62B6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B62F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07E-04</w:t>
            </w:r>
          </w:p>
        </w:tc>
      </w:tr>
      <w:tr w:rsidR="0081023A" w:rsidRPr="0081023A" w14:paraId="05243AD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2C734" w14:textId="6751EEB5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Lateral Parv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0FC2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43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6D53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E5F6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F6D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1E-04</w:t>
            </w:r>
          </w:p>
        </w:tc>
      </w:tr>
      <w:tr w:rsidR="0081023A" w:rsidRPr="0081023A" w14:paraId="66B028D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1731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Anterov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9FD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3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A41E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FA0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8967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1E-04</w:t>
            </w:r>
          </w:p>
        </w:tc>
      </w:tr>
      <w:tr w:rsidR="0081023A" w:rsidRPr="0081023A" w14:paraId="25964D9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BBE5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Intralaminar Central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2ABB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3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31CB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28FD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6389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46E-04</w:t>
            </w:r>
          </w:p>
        </w:tc>
      </w:tr>
      <w:tr w:rsidR="0081023A" w:rsidRPr="0081023A" w14:paraId="5E0E3916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AF43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Anterior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8C15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D359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EA52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35A5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52E-04</w:t>
            </w:r>
          </w:p>
        </w:tc>
      </w:tr>
      <w:tr w:rsidR="0081023A" w:rsidRPr="0081023A" w14:paraId="69D77195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0EDA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Anterior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96E9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471A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98CA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5D34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62E-04</w:t>
            </w:r>
          </w:p>
        </w:tc>
      </w:tr>
      <w:tr w:rsidR="0081023A" w:rsidRPr="0081023A" w14:paraId="34022629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D47B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Intralaminar Central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4B7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3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B430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664E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A3FE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62E-04</w:t>
            </w:r>
          </w:p>
        </w:tc>
      </w:tr>
      <w:tr w:rsidR="0081023A" w:rsidRPr="0081023A" w14:paraId="65AE98C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EB0E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Late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6A9F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7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2A30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5E00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98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0FA4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2E-04</w:t>
            </w:r>
          </w:p>
        </w:tc>
      </w:tr>
      <w:tr w:rsidR="0081023A" w:rsidRPr="0081023A" w14:paraId="741F560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74D4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Late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D625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9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31FB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577F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99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8248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2E-04</w:t>
            </w:r>
          </w:p>
        </w:tc>
      </w:tr>
      <w:tr w:rsidR="0081023A" w:rsidRPr="0081023A" w14:paraId="6513F27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3DE6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Anterov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7CE2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C01E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12DF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1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8D481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18E-04</w:t>
            </w:r>
          </w:p>
        </w:tc>
      </w:tr>
      <w:tr w:rsidR="0081023A" w:rsidRPr="0081023A" w14:paraId="2EB0C56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8F9E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8ABE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7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7763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FDA4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5A0A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41E-04</w:t>
            </w:r>
          </w:p>
        </w:tc>
      </w:tr>
      <w:tr w:rsidR="0081023A" w:rsidRPr="0081023A" w14:paraId="20E800E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1531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D50F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771F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AE11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A5EE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88E-04</w:t>
            </w:r>
          </w:p>
        </w:tc>
      </w:tr>
      <w:tr w:rsidR="0081023A" w:rsidRPr="0081023A" w14:paraId="34A61C8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6E20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AE18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44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B5CA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E2D4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7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B3ED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15E-04</w:t>
            </w:r>
          </w:p>
        </w:tc>
      </w:tr>
      <w:tr w:rsidR="0081023A" w:rsidRPr="0081023A" w14:paraId="19C6407D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1A59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Inf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A41F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7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1455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F208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08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FE52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4E-03</w:t>
            </w:r>
          </w:p>
        </w:tc>
      </w:tr>
      <w:tr w:rsidR="0081023A" w:rsidRPr="0081023A" w14:paraId="6C340E2F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4CDE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C169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3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BB2D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8B20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08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2395B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4E-03</w:t>
            </w:r>
          </w:p>
        </w:tc>
      </w:tr>
      <w:tr w:rsidR="0081023A" w:rsidRPr="0081023A" w14:paraId="42892EC0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10674" w14:textId="54F5368C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Medial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60D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83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CE3A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59B4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91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32CC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8E-03</w:t>
            </w:r>
          </w:p>
        </w:tc>
      </w:tr>
      <w:tr w:rsidR="0081023A" w:rsidRPr="0081023A" w14:paraId="163CF938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3438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292B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28B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95EA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53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2301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03E-03</w:t>
            </w:r>
          </w:p>
        </w:tc>
      </w:tr>
      <w:tr w:rsidR="0081023A" w:rsidRPr="0081023A" w14:paraId="327ED6A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98A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ulvinar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A518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3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6827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88BB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5B07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32E-03</w:t>
            </w:r>
          </w:p>
        </w:tc>
      </w:tr>
      <w:tr w:rsidR="0081023A" w:rsidRPr="0081023A" w14:paraId="1C54BDB9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D012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2427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1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D588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AFA6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9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531D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46E-03</w:t>
            </w:r>
          </w:p>
        </w:tc>
      </w:tr>
      <w:tr w:rsidR="0081023A" w:rsidRPr="0081023A" w14:paraId="7F155FF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F2E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2B7E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6CFF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4506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28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C6E6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3E-03</w:t>
            </w:r>
          </w:p>
        </w:tc>
      </w:tr>
      <w:tr w:rsidR="0081023A" w:rsidRPr="0081023A" w14:paraId="7EBA276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F065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Medial Ventral (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3AE7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A051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2441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44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AB5B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88E-03</w:t>
            </w:r>
          </w:p>
        </w:tc>
      </w:tr>
      <w:tr w:rsidR="0081023A" w:rsidRPr="0081023A" w14:paraId="2B7D501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5EF1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Medial Ventral (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2DF9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946B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B2C5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06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1704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73E-03</w:t>
            </w:r>
          </w:p>
        </w:tc>
      </w:tr>
      <w:tr w:rsidR="0081023A" w:rsidRPr="0081023A" w14:paraId="7EA8AD6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6B60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ulvinar Inf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240C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4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BCD0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5C72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7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56312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23A" w:rsidRPr="0081023A" w14:paraId="2750866C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0915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Later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4C9D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0140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CF8A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4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B192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23A" w:rsidRPr="0081023A" w14:paraId="3093124D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198E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2B9B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7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A9FD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3654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50608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23A" w:rsidRPr="0081023A" w14:paraId="0D89BF3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1DAD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5D6F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42ED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61D5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94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14D2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1C6F5559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A5A7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o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DF9E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9B97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CBED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1B87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6575E2A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A0B2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Intralaminar Central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BA10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C6D5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AA0F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E8DE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536DA2AF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417E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6A5F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A61B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40AB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BE8C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787997AB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6FA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ulvinar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8B66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81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B03D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FD25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55D92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81023A" w:rsidRPr="0081023A" w14:paraId="2FD9F7E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C72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Intralaminar Central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C4E0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A47A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A79D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25B6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81023A" w:rsidRPr="0081023A" w14:paraId="5E0E39B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93A0E" w14:textId="2B7F77F5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Medial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507B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524F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B1F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80F3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81023A" w:rsidRPr="0081023A" w14:paraId="39E00A1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98C2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Postero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2B07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4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F8E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1CC2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1AEE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81023A" w:rsidRPr="0081023A" w14:paraId="09E5A16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F1DE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. Pulvinar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AAD5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6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9941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2FEE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91DB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81023A" w:rsidRPr="0081023A" w14:paraId="1EE7327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D3DB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64F4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C4BE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8D98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DC62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81023A" w:rsidRPr="0081023A" w14:paraId="32FBE6A0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7BB7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FEC4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8E33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0C8D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A675A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794D30C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B5DF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Later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1B94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3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E6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782A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D13C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6452DA3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540E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876A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D959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1FF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7A71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1D44000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AC2F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6DDD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965F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9549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E6CE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6DEB83A5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1016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Intralaminar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F9A7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6B7F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BDFD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7DB0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81023A" w:rsidRPr="0081023A" w14:paraId="2497FD4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64FC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00C8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D01D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C5F8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8E64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81023A" w:rsidRPr="0081023A" w14:paraId="19C813C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C567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o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D597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DDC0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FFD4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4276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81023A" w:rsidRPr="0081023A" w14:paraId="4CBF3BC0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A803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Medi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5CB8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D8BB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6335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B6E9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81023A" w:rsidRPr="0081023A" w14:paraId="00870F1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40FF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Intralaminar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4463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5EE7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A203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21D9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81023A" w:rsidRPr="0081023A" w14:paraId="1244E8D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BA7C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Medi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02CE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A6E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BF2D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BF2D9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81023A" w:rsidRPr="0081023A" w14:paraId="4C341021" w14:textId="77777777" w:rsidTr="0081023A">
        <w:trPr>
          <w:trHeight w:val="34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4C0D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Posterolater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7D2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EC75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1DEF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2C67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</w:tbl>
    <w:p w14:paraId="506D8981" w14:textId="3F094059" w:rsidR="00E373C9" w:rsidRPr="0081023A" w:rsidRDefault="0046781D" w:rsidP="00325BC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mparisons of thalamic nuclei volumes in </w:t>
      </w:r>
      <w:r w:rsidRPr="00277892">
        <w:rPr>
          <w:rFonts w:ascii="Arial" w:hAnsi="Arial" w:cs="Arial"/>
          <w:i/>
          <w:iCs/>
          <w:sz w:val="22"/>
          <w:szCs w:val="22"/>
        </w:rPr>
        <w:t xml:space="preserve">C9orf72 </w:t>
      </w:r>
      <w:r w:rsidRPr="00277892">
        <w:rPr>
          <w:rFonts w:ascii="Arial" w:hAnsi="Arial" w:cs="Arial"/>
          <w:sz w:val="22"/>
          <w:szCs w:val="22"/>
        </w:rPr>
        <w:t>HRE carriers v</w:t>
      </w:r>
      <w:r w:rsidR="002A7FE7">
        <w:rPr>
          <w:rFonts w:ascii="Arial" w:hAnsi="Arial" w:cs="Arial"/>
          <w:sz w:val="22"/>
          <w:szCs w:val="22"/>
        </w:rPr>
        <w:t>s.</w:t>
      </w:r>
      <w:r w:rsidRPr="00277892">
        <w:rPr>
          <w:rFonts w:ascii="Arial" w:hAnsi="Arial" w:cs="Arial"/>
          <w:sz w:val="22"/>
          <w:szCs w:val="22"/>
        </w:rPr>
        <w:t xml:space="preserve"> controls.</w:t>
      </w:r>
      <w:r>
        <w:rPr>
          <w:rFonts w:ascii="Arial" w:hAnsi="Arial" w:cs="Arial"/>
          <w:sz w:val="22"/>
          <w:szCs w:val="22"/>
        </w:rPr>
        <w:t xml:space="preserve"> Results from all </w:t>
      </w:r>
      <w:r w:rsidR="00F14B1D">
        <w:rPr>
          <w:rFonts w:ascii="Arial" w:hAnsi="Arial" w:cs="Arial"/>
          <w:sz w:val="22"/>
          <w:szCs w:val="22"/>
        </w:rPr>
        <w:t xml:space="preserve">50 </w:t>
      </w:r>
      <w:r>
        <w:rPr>
          <w:rFonts w:ascii="Arial" w:hAnsi="Arial" w:cs="Arial"/>
          <w:sz w:val="22"/>
          <w:szCs w:val="22"/>
        </w:rPr>
        <w:t xml:space="preserve">thalamic nuclei volumes estimated using </w:t>
      </w:r>
      <w:proofErr w:type="spellStart"/>
      <w:r>
        <w:rPr>
          <w:rFonts w:ascii="Arial" w:hAnsi="Arial" w:cs="Arial"/>
          <w:sz w:val="22"/>
          <w:szCs w:val="22"/>
        </w:rPr>
        <w:t>Freesurfer</w:t>
      </w:r>
      <w:proofErr w:type="spellEnd"/>
      <w:r>
        <w:rPr>
          <w:rFonts w:ascii="Arial" w:hAnsi="Arial" w:cs="Arial"/>
          <w:sz w:val="22"/>
          <w:szCs w:val="22"/>
        </w:rPr>
        <w:t xml:space="preserve"> 7.1 are shown above with </w:t>
      </w:r>
      <w:r w:rsidR="002A7FE7" w:rsidRPr="002A7FE7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s shown before and after FDR correction for multiple testing. All regression analysis covar</w:t>
      </w:r>
      <w:r w:rsidR="002D31FC">
        <w:rPr>
          <w:rFonts w:ascii="Arial" w:hAnsi="Arial" w:cs="Arial"/>
          <w:sz w:val="22"/>
          <w:szCs w:val="22"/>
        </w:rPr>
        <w:t>ied</w:t>
      </w:r>
      <w:r>
        <w:rPr>
          <w:rFonts w:ascii="Arial" w:hAnsi="Arial" w:cs="Arial"/>
          <w:sz w:val="22"/>
          <w:szCs w:val="22"/>
        </w:rPr>
        <w:t xml:space="preserve"> for</w:t>
      </w:r>
      <w:r w:rsidR="00F559DD">
        <w:rPr>
          <w:rFonts w:ascii="Arial" w:hAnsi="Arial" w:cs="Arial"/>
          <w:sz w:val="22"/>
          <w:szCs w:val="22"/>
        </w:rPr>
        <w:t xml:space="preserve"> clinical severity (as estimated by </w:t>
      </w:r>
      <w:r w:rsidR="002A7FE7">
        <w:rPr>
          <w:rFonts w:ascii="Arial" w:hAnsi="Arial" w:cs="Arial"/>
          <w:sz w:val="22"/>
          <w:szCs w:val="22"/>
        </w:rPr>
        <w:t xml:space="preserve">CDR-SB </w:t>
      </w:r>
      <w:r w:rsidR="00F559DD">
        <w:rPr>
          <w:rFonts w:ascii="Arial" w:hAnsi="Arial" w:cs="Arial"/>
          <w:sz w:val="22"/>
          <w:szCs w:val="22"/>
        </w:rPr>
        <w:t xml:space="preserve">score), </w:t>
      </w:r>
      <w:r w:rsidR="00F559DD"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2A7FE7">
        <w:rPr>
          <w:rFonts w:ascii="Arial" w:hAnsi="Arial" w:cs="Arial"/>
          <w:sz w:val="22"/>
          <w:szCs w:val="22"/>
        </w:rPr>
        <w:t xml:space="preserve">MRI </w:t>
      </w:r>
      <w:r w:rsidR="00F559DD" w:rsidRPr="00277892">
        <w:rPr>
          <w:rFonts w:ascii="Arial" w:hAnsi="Arial" w:cs="Arial"/>
          <w:sz w:val="22"/>
          <w:szCs w:val="22"/>
        </w:rPr>
        <w:t>scanner type (1.5T, 3T, or 4T), and total intracranial volume</w:t>
      </w:r>
      <w:r w:rsidR="00472713">
        <w:rPr>
          <w:rFonts w:ascii="Arial" w:hAnsi="Arial" w:cs="Arial"/>
          <w:sz w:val="22"/>
          <w:szCs w:val="22"/>
        </w:rPr>
        <w:t>.</w:t>
      </w:r>
      <w:r w:rsidR="00850CC1">
        <w:rPr>
          <w:rFonts w:ascii="Arial" w:hAnsi="Arial" w:cs="Arial"/>
          <w:sz w:val="22"/>
          <w:szCs w:val="22"/>
        </w:rPr>
        <w:t xml:space="preserve"> R. – Right, L. – Left. </w:t>
      </w:r>
      <w:r w:rsidR="00E373C9" w:rsidRPr="0081023A">
        <w:rPr>
          <w:rFonts w:ascii="Arial" w:hAnsi="Arial" w:cs="Arial"/>
          <w:sz w:val="22"/>
          <w:szCs w:val="22"/>
        </w:rPr>
        <w:br w:type="page"/>
      </w:r>
    </w:p>
    <w:p w14:paraId="7EECE540" w14:textId="7AA952E5" w:rsidR="00E373C9" w:rsidRDefault="00E373C9" w:rsidP="00E373C9">
      <w:pPr>
        <w:rPr>
          <w:rFonts w:ascii="Arial" w:hAnsi="Arial" w:cs="Arial"/>
          <w:sz w:val="22"/>
          <w:szCs w:val="22"/>
        </w:rPr>
      </w:pPr>
      <w:r w:rsidRPr="0081023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B869DA">
        <w:rPr>
          <w:rFonts w:ascii="Arial" w:hAnsi="Arial" w:cs="Arial"/>
          <w:sz w:val="22"/>
          <w:szCs w:val="22"/>
        </w:rPr>
        <w:t>1-2</w:t>
      </w:r>
      <w:r w:rsidRPr="0081023A">
        <w:rPr>
          <w:rFonts w:ascii="Arial" w:hAnsi="Arial" w:cs="Arial"/>
          <w:sz w:val="22"/>
          <w:szCs w:val="22"/>
        </w:rPr>
        <w:t xml:space="preserve">: Thalamic volume differences in </w:t>
      </w:r>
      <w:r w:rsidRPr="00472713">
        <w:rPr>
          <w:rFonts w:ascii="Arial" w:hAnsi="Arial" w:cs="Arial"/>
          <w:i/>
          <w:iCs/>
          <w:sz w:val="22"/>
          <w:szCs w:val="22"/>
        </w:rPr>
        <w:t>C9orf72</w:t>
      </w:r>
      <w:r w:rsidRPr="0081023A">
        <w:rPr>
          <w:rFonts w:ascii="Arial" w:hAnsi="Arial" w:cs="Arial"/>
          <w:sz w:val="22"/>
          <w:szCs w:val="22"/>
        </w:rPr>
        <w:t xml:space="preserve"> HRE carriers compared to controls covarying for total thalamic volume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900"/>
        <w:gridCol w:w="1300"/>
        <w:gridCol w:w="1300"/>
        <w:gridCol w:w="1300"/>
        <w:gridCol w:w="1300"/>
      </w:tblGrid>
      <w:tr w:rsidR="00D85FFE" w:rsidRPr="00D85FFE" w14:paraId="020D27B6" w14:textId="77777777" w:rsidTr="00D85FFE">
        <w:trPr>
          <w:trHeight w:val="34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A500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CF04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C09C1" w14:textId="558BCEE6" w:rsidR="00D85FFE" w:rsidRPr="00D85FFE" w:rsidRDefault="000C1F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ED8C0" w14:textId="39E17043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0C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6E1AF7" w14:textId="657CDC69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850C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V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</w:tr>
      <w:tr w:rsidR="00D85FFE" w:rsidRPr="00D85FFE" w14:paraId="0C05499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2A83" w14:textId="0FDE24FB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odorsal Lateral Parv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C2A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3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449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AE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48E-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7C95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40E-04</w:t>
            </w:r>
          </w:p>
        </w:tc>
      </w:tr>
      <w:tr w:rsidR="00D85FFE" w:rsidRPr="00D85FFE" w14:paraId="7F975D3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AD9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AF1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617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BE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8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2807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4.57E-03</w:t>
            </w:r>
          </w:p>
        </w:tc>
      </w:tr>
      <w:tr w:rsidR="00D85FFE" w:rsidRPr="00D85FFE" w14:paraId="39A43705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55E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Postero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7FF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5EA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05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.44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4300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06E-03</w:t>
            </w:r>
          </w:p>
        </w:tc>
      </w:tr>
      <w:tr w:rsidR="00D85FFE" w:rsidRPr="00D85FFE" w14:paraId="2863AD7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928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Intralaminar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465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B7F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D0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3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4692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14E-03</w:t>
            </w:r>
          </w:p>
        </w:tc>
      </w:tr>
      <w:tr w:rsidR="00D85FFE" w:rsidRPr="00D85FFE" w14:paraId="029DE42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075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ulvinar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8A6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8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0CD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79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F4F9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85FFE" w:rsidRPr="00D85FFE" w14:paraId="65F7552E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3C6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Intralaminar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0B6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24E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AB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8.3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FC64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656F366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C46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F64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6DC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53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4153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360E07D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93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Intralaminar Central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F48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FB9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8E7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7B88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0B2BB7F5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174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A84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83F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29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BF3F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5D0AAA5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E85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Anterov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AC7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8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414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B6B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01D2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31410B7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E720" w14:textId="49E06FD0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odorsal Lateral Parv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A09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FB3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39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8152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2A4EA6E3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470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o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924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BDD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FC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1C7E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386473BC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0E4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Intralaminar Central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D1D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0DF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67D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F816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85FFE" w:rsidRPr="00D85FFE" w14:paraId="0EDFCDAD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BDE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Postero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03A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9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7C8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079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9E19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85FFE" w:rsidRPr="00D85FFE" w14:paraId="44C0FE1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10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Anterov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665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132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9E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66C2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85FFE" w:rsidRPr="00D85FFE" w14:paraId="4E4E575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DED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CF7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01E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212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FBE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85FFE" w:rsidRPr="00D85FFE" w14:paraId="417E64B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DD3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E97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3E1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4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CA18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85FFE" w:rsidRPr="00D85FFE" w14:paraId="71EAA5AF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930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13E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BD7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6A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702F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85FFE" w:rsidRPr="00D85FFE" w14:paraId="6F7A39B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1B7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ulvinar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06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8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8C4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0A0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0FD1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D85FFE" w:rsidRPr="00D85FFE" w14:paraId="2A965218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091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al Genic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18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CDD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7D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BD9F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85FFE" w:rsidRPr="00D85FFE" w14:paraId="193A8B3C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296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2CB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C8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E9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6C9D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85FFE" w:rsidRPr="00D85FFE" w14:paraId="38406F9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4AD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313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F91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F4E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7D3A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85FFE" w:rsidRPr="00D85FFE" w14:paraId="44B3824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A76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F3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B51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39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B499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D85FFE" w:rsidRPr="00D85FFE" w14:paraId="711757BC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5FE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Anterior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B10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5B8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94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9CE9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D85FFE" w:rsidRPr="00D85FFE" w14:paraId="1EC3182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C22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al Ventral (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345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522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E2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CF30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85FFE" w:rsidRPr="00D85FFE" w14:paraId="55DBDB7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38C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al Genic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155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804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86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AEEE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D85FFE" w:rsidRPr="00D85FFE" w14:paraId="10CA0AB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9C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al Ventral (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86E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FEF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1E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C2E5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D85FFE" w:rsidRPr="00D85FFE" w14:paraId="1718BE2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927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ulvinar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37A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788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CCD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FDAC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85FFE" w:rsidRPr="00D85FFE" w14:paraId="55C9D7B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273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ulvinar Inf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704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5BA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1BE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CF96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85FFE" w:rsidRPr="00D85FFE" w14:paraId="6BC080D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55E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Anterior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460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3C7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E8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634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85FFE" w:rsidRPr="00D85FFE" w14:paraId="68D8EA6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41FF" w14:textId="2F69A09E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odorsal Medial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C3A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CCB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34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DAB1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D85FFE" w:rsidRPr="00D85FFE" w14:paraId="20CAD69E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ED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971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D70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C53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DA62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D85FFE" w:rsidRPr="00D85FFE" w14:paraId="7583369A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3FB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Late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5BE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930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D0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4364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85FFE" w:rsidRPr="00D85FFE" w14:paraId="41AE416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B8F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Lateral Genic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C1D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DE8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BC9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A38B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85FFE" w:rsidRPr="00D85FFE" w14:paraId="629A5EBA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21D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7CD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E7C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C1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0AAE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85FFE" w:rsidRPr="00D85FFE" w14:paraId="4470281E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DF7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70B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E53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F0D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EC9C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D85FFE" w:rsidRPr="00D85FFE" w14:paraId="7E6F2CD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E9B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ulvinar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74D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5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2D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F9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BC84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D85FFE" w:rsidRPr="00D85FFE" w14:paraId="2D77F281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7D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Pulvinar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68B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5AF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D2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27B7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D85FFE" w:rsidRPr="00D85FFE" w14:paraId="466F6A63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0A0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o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1C6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C3C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F1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FD51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D85FFE" w:rsidRPr="00D85FFE" w14:paraId="47FFD835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424A" w14:textId="771210BC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odorsal Medial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E10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BD9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13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0EF0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D85FFE" w:rsidRPr="00D85FFE" w14:paraId="0488F1F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473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DA4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B2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63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E02A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D85FFE" w:rsidRPr="00D85FFE" w14:paraId="0BD5B33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C7F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Late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8D5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6CC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887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1772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3B9F25F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41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ulvinar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2E4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14F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E5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61F6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5102C7D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E22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C9F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E4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3E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A86D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18E8745D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103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Intralaminar Central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2C1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055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16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22A2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039F4508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C4D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ulvinar Inf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2B2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3AF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716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C059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552AFE9F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E8D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955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E40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92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7E4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D85FFE" w:rsidRPr="00D85FFE" w14:paraId="1182F4D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06A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Intralaminar Central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4BC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930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1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9D52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D85FFE" w:rsidRPr="00D85FFE" w14:paraId="05B76F17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998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418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E8E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7B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D926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D85FFE" w:rsidRPr="00D85FFE" w14:paraId="6E9C12EC" w14:textId="77777777" w:rsidTr="00D85FFE">
        <w:trPr>
          <w:trHeight w:val="34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72C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Lateral Genicu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7F8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2BF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9F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D82B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</w:tbl>
    <w:p w14:paraId="7C252414" w14:textId="727D69E6" w:rsidR="00325BCD" w:rsidRDefault="00D85FFE" w:rsidP="00DC6DB3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nsitivity analyses comparing</w:t>
      </w:r>
      <w:r w:rsidR="00F559DD">
        <w:rPr>
          <w:rFonts w:ascii="Arial" w:hAnsi="Arial" w:cs="Arial"/>
          <w:sz w:val="22"/>
          <w:szCs w:val="22"/>
        </w:rPr>
        <w:t xml:space="preserve"> of thalamic nuclei volumes in </w:t>
      </w:r>
      <w:r w:rsidR="00F559DD" w:rsidRPr="00277892">
        <w:rPr>
          <w:rFonts w:ascii="Arial" w:hAnsi="Arial" w:cs="Arial"/>
          <w:i/>
          <w:iCs/>
          <w:sz w:val="22"/>
          <w:szCs w:val="22"/>
        </w:rPr>
        <w:t xml:space="preserve">C9orf72 </w:t>
      </w:r>
      <w:r w:rsidR="00F559DD" w:rsidRPr="00277892">
        <w:rPr>
          <w:rFonts w:ascii="Arial" w:hAnsi="Arial" w:cs="Arial"/>
          <w:sz w:val="22"/>
          <w:szCs w:val="22"/>
        </w:rPr>
        <w:t>HRE carriers v</w:t>
      </w:r>
      <w:r w:rsidR="00F559DD">
        <w:rPr>
          <w:rFonts w:ascii="Arial" w:hAnsi="Arial" w:cs="Arial"/>
          <w:sz w:val="22"/>
          <w:szCs w:val="22"/>
        </w:rPr>
        <w:t>s</w:t>
      </w:r>
      <w:r w:rsidR="00850CC1">
        <w:rPr>
          <w:rFonts w:ascii="Arial" w:hAnsi="Arial" w:cs="Arial"/>
          <w:sz w:val="22"/>
          <w:szCs w:val="22"/>
        </w:rPr>
        <w:t>.</w:t>
      </w:r>
      <w:r w:rsidR="00F559DD" w:rsidRPr="00277892">
        <w:rPr>
          <w:rFonts w:ascii="Arial" w:hAnsi="Arial" w:cs="Arial"/>
          <w:sz w:val="22"/>
          <w:szCs w:val="22"/>
        </w:rPr>
        <w:t xml:space="preserve"> controls</w:t>
      </w:r>
      <w:r>
        <w:rPr>
          <w:rFonts w:ascii="Arial" w:hAnsi="Arial" w:cs="Arial"/>
          <w:sz w:val="22"/>
          <w:szCs w:val="22"/>
        </w:rPr>
        <w:t xml:space="preserve"> after covarying for total thalamic volume rather than total intracranial volume</w:t>
      </w:r>
      <w:r w:rsidR="00F559DD" w:rsidRPr="00277892">
        <w:rPr>
          <w:rFonts w:ascii="Arial" w:hAnsi="Arial" w:cs="Arial"/>
          <w:sz w:val="22"/>
          <w:szCs w:val="22"/>
        </w:rPr>
        <w:t>.</w:t>
      </w:r>
      <w:r w:rsidR="00F559DD">
        <w:rPr>
          <w:rFonts w:ascii="Arial" w:hAnsi="Arial" w:cs="Arial"/>
          <w:sz w:val="22"/>
          <w:szCs w:val="22"/>
        </w:rPr>
        <w:t xml:space="preserve"> Results from all</w:t>
      </w:r>
      <w:r w:rsidR="00F14B1D">
        <w:rPr>
          <w:rFonts w:ascii="Arial" w:hAnsi="Arial" w:cs="Arial"/>
          <w:sz w:val="22"/>
          <w:szCs w:val="22"/>
        </w:rPr>
        <w:t xml:space="preserve"> 50</w:t>
      </w:r>
      <w:r w:rsidR="00F559DD">
        <w:rPr>
          <w:rFonts w:ascii="Arial" w:hAnsi="Arial" w:cs="Arial"/>
          <w:sz w:val="22"/>
          <w:szCs w:val="22"/>
        </w:rPr>
        <w:t xml:space="preserve"> thalamic nuclei volumes estimated using </w:t>
      </w:r>
      <w:proofErr w:type="spellStart"/>
      <w:r w:rsidR="00F559DD">
        <w:rPr>
          <w:rFonts w:ascii="Arial" w:hAnsi="Arial" w:cs="Arial"/>
          <w:sz w:val="22"/>
          <w:szCs w:val="22"/>
        </w:rPr>
        <w:t>Freesurfer</w:t>
      </w:r>
      <w:proofErr w:type="spellEnd"/>
      <w:r w:rsidR="00F559DD">
        <w:rPr>
          <w:rFonts w:ascii="Arial" w:hAnsi="Arial" w:cs="Arial"/>
          <w:sz w:val="22"/>
          <w:szCs w:val="22"/>
        </w:rPr>
        <w:t xml:space="preserve"> 7.1 are shown above with </w:t>
      </w:r>
      <w:r w:rsidR="00850CC1" w:rsidRPr="00850CC1">
        <w:rPr>
          <w:rFonts w:ascii="Arial" w:hAnsi="Arial" w:cs="Arial"/>
          <w:i/>
          <w:iCs/>
          <w:sz w:val="22"/>
          <w:szCs w:val="22"/>
        </w:rPr>
        <w:t>p</w:t>
      </w:r>
      <w:r w:rsidR="00F559DD">
        <w:rPr>
          <w:rFonts w:ascii="Arial" w:hAnsi="Arial" w:cs="Arial"/>
          <w:sz w:val="22"/>
          <w:szCs w:val="22"/>
        </w:rPr>
        <w:t>-values shown before and after FDR correction for multiple testing. All regression analysis covar</w:t>
      </w:r>
      <w:r w:rsidR="002D31FC">
        <w:rPr>
          <w:rFonts w:ascii="Arial" w:hAnsi="Arial" w:cs="Arial"/>
          <w:sz w:val="22"/>
          <w:szCs w:val="22"/>
        </w:rPr>
        <w:t>ied</w:t>
      </w:r>
      <w:r w:rsidR="00F559DD">
        <w:rPr>
          <w:rFonts w:ascii="Arial" w:hAnsi="Arial" w:cs="Arial"/>
          <w:sz w:val="22"/>
          <w:szCs w:val="22"/>
        </w:rPr>
        <w:t xml:space="preserve"> for clinical severity (as estimated by </w:t>
      </w:r>
      <w:r w:rsidR="00850CC1">
        <w:rPr>
          <w:rFonts w:ascii="Arial" w:hAnsi="Arial" w:cs="Arial"/>
          <w:sz w:val="22"/>
          <w:szCs w:val="22"/>
        </w:rPr>
        <w:t xml:space="preserve">CDR-SB </w:t>
      </w:r>
      <w:r w:rsidR="00F559DD">
        <w:rPr>
          <w:rFonts w:ascii="Arial" w:hAnsi="Arial" w:cs="Arial"/>
          <w:sz w:val="22"/>
          <w:szCs w:val="22"/>
        </w:rPr>
        <w:t xml:space="preserve">score), </w:t>
      </w:r>
      <w:r w:rsidR="00F559DD"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850CC1">
        <w:rPr>
          <w:rFonts w:ascii="Arial" w:hAnsi="Arial" w:cs="Arial"/>
          <w:sz w:val="22"/>
          <w:szCs w:val="22"/>
        </w:rPr>
        <w:t>MRI</w:t>
      </w:r>
      <w:r w:rsidR="00F559DD" w:rsidRPr="00277892">
        <w:rPr>
          <w:rFonts w:ascii="Arial" w:hAnsi="Arial" w:cs="Arial"/>
          <w:sz w:val="22"/>
          <w:szCs w:val="22"/>
        </w:rPr>
        <w:t xml:space="preserve"> scanner type (1.5T, 3T, or 4T), and total </w:t>
      </w:r>
      <w:r w:rsidR="00F559DD">
        <w:rPr>
          <w:rFonts w:ascii="Arial" w:hAnsi="Arial" w:cs="Arial"/>
          <w:sz w:val="22"/>
          <w:szCs w:val="22"/>
        </w:rPr>
        <w:t>thalamic volume</w:t>
      </w:r>
      <w:r w:rsidR="00472713">
        <w:rPr>
          <w:rFonts w:ascii="Arial" w:hAnsi="Arial" w:cs="Arial"/>
          <w:sz w:val="22"/>
          <w:szCs w:val="22"/>
        </w:rPr>
        <w:t>s</w:t>
      </w:r>
      <w:r w:rsidR="00F559DD">
        <w:rPr>
          <w:rFonts w:ascii="Arial" w:hAnsi="Arial" w:cs="Arial"/>
          <w:sz w:val="22"/>
          <w:szCs w:val="22"/>
        </w:rPr>
        <w:t>.</w:t>
      </w:r>
      <w:r w:rsidR="00472713">
        <w:rPr>
          <w:rFonts w:ascii="Arial" w:hAnsi="Arial" w:cs="Arial"/>
          <w:sz w:val="22"/>
          <w:szCs w:val="22"/>
        </w:rPr>
        <w:t xml:space="preserve"> R. – Right, L. – Left.</w:t>
      </w:r>
    </w:p>
    <w:p w14:paraId="2E84331E" w14:textId="333EE540" w:rsidR="00325BCD" w:rsidRDefault="00325BCD" w:rsidP="00325B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>
        <w:rPr>
          <w:rFonts w:ascii="Arial" w:hAnsi="Arial" w:cs="Arial"/>
          <w:sz w:val="22"/>
          <w:szCs w:val="22"/>
        </w:rPr>
        <w:lastRenderedPageBreak/>
        <w:t>Table</w:t>
      </w:r>
      <w:r>
        <w:rPr>
          <w:rFonts w:ascii="Arial" w:hAnsi="Arial" w:cs="Arial"/>
          <w:sz w:val="22"/>
          <w:szCs w:val="22"/>
        </w:rPr>
        <w:t xml:space="preserve"> 1-3</w:t>
      </w:r>
      <w:r>
        <w:rPr>
          <w:rFonts w:ascii="Arial" w:hAnsi="Arial" w:cs="Arial"/>
          <w:sz w:val="22"/>
          <w:szCs w:val="22"/>
        </w:rPr>
        <w:t xml:space="preserve">: </w:t>
      </w:r>
      <w:r w:rsidRPr="003013C6">
        <w:rPr>
          <w:rFonts w:ascii="Arial" w:hAnsi="Arial" w:cs="Arial"/>
          <w:i/>
          <w:iCs/>
          <w:sz w:val="22"/>
          <w:szCs w:val="22"/>
        </w:rPr>
        <w:t>C9orf72</w:t>
      </w:r>
      <w:r w:rsidRPr="003013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pression in </w:t>
      </w:r>
      <w:r w:rsidRPr="003013C6">
        <w:rPr>
          <w:rFonts w:ascii="Arial" w:hAnsi="Arial" w:cs="Arial"/>
          <w:i/>
          <w:iCs/>
          <w:sz w:val="22"/>
          <w:szCs w:val="22"/>
        </w:rPr>
        <w:t>C9orf72</w:t>
      </w:r>
      <w:r>
        <w:rPr>
          <w:rFonts w:ascii="Arial" w:hAnsi="Arial" w:cs="Arial"/>
          <w:sz w:val="22"/>
          <w:szCs w:val="22"/>
        </w:rPr>
        <w:t xml:space="preserve"> HRE carriers v</w:t>
      </w:r>
      <w:r>
        <w:rPr>
          <w:rFonts w:ascii="Arial" w:hAnsi="Arial" w:cs="Arial"/>
          <w:sz w:val="22"/>
          <w:szCs w:val="22"/>
        </w:rPr>
        <w:t xml:space="preserve">s. </w:t>
      </w:r>
      <w:r>
        <w:rPr>
          <w:rFonts w:ascii="Arial" w:hAnsi="Arial" w:cs="Arial"/>
          <w:sz w:val="22"/>
          <w:szCs w:val="22"/>
        </w:rPr>
        <w:t>controls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3000"/>
        <w:gridCol w:w="770"/>
        <w:gridCol w:w="1430"/>
        <w:gridCol w:w="1300"/>
      </w:tblGrid>
      <w:tr w:rsidR="00325BCD" w:rsidRPr="003013C6" w14:paraId="4F2D2FDD" w14:textId="77777777" w:rsidTr="009836E6">
        <w:trPr>
          <w:trHeight w:val="34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9E2F6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4C1C6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A8A92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2BB04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D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</w:tr>
      <w:tr w:rsidR="00325BCD" w:rsidRPr="003013C6" w14:paraId="783752A6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1FF6" w14:textId="19AE8ED2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Sex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ale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0CF58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5EE7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88807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325BCD" w:rsidRPr="003013C6" w14:paraId="7F1328F4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AFE6" w14:textId="0521DADE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Age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ears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B05AB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50F04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DF881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325BCD" w:rsidRPr="003013C6" w14:paraId="292F2811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0C68" w14:textId="7A3D323B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Education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ears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3BDB0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0BC7C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BE00D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25BCD" w:rsidRPr="003013C6" w14:paraId="04AA47EF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E9BF" w14:textId="26C392A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 xml:space="preserve">CDR-SB 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4087F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6CE3F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132620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325BCD" w:rsidRPr="003013C6" w14:paraId="3DC06588" w14:textId="77777777" w:rsidTr="009836E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590B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2BDD6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96F1E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8AA77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325BCD" w:rsidRPr="003013C6" w14:paraId="3A459B27" w14:textId="77777777" w:rsidTr="009836E6">
        <w:trPr>
          <w:trHeight w:val="34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3E521" w14:textId="74B7D589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 xml:space="preserve"> HRE 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tatus (</w:t>
            </w:r>
            <w:r w:rsidR="00DC6DB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arrier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9EAD8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341B9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6D4D91" w14:textId="77777777" w:rsidR="00325BCD" w:rsidRPr="003013C6" w:rsidRDefault="00325BCD" w:rsidP="009836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3C6">
              <w:rPr>
                <w:rFonts w:ascii="Arial" w:hAnsi="Arial" w:cs="Arial"/>
                <w:color w:val="000000"/>
                <w:sz w:val="20"/>
                <w:szCs w:val="20"/>
              </w:rPr>
              <w:t>5.56E-04</w:t>
            </w:r>
          </w:p>
        </w:tc>
      </w:tr>
    </w:tbl>
    <w:p w14:paraId="1B5DFB17" w14:textId="0D229832" w:rsidR="00325BCD" w:rsidRPr="003013C6" w:rsidRDefault="00325BCD" w:rsidP="008F4CA1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ultiple regression analyses demonstrate that </w:t>
      </w:r>
      <w:r w:rsidRPr="003013C6">
        <w:rPr>
          <w:rFonts w:ascii="Arial" w:hAnsi="Arial" w:cs="Arial"/>
          <w:i/>
          <w:iCs/>
          <w:sz w:val="22"/>
          <w:szCs w:val="22"/>
        </w:rPr>
        <w:t>C9orf72</w:t>
      </w:r>
      <w:r w:rsidRPr="003013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pression in </w:t>
      </w:r>
      <w:r w:rsidRPr="003013C6">
        <w:rPr>
          <w:rFonts w:ascii="Arial" w:hAnsi="Arial" w:cs="Arial"/>
          <w:i/>
          <w:iCs/>
          <w:sz w:val="22"/>
          <w:szCs w:val="22"/>
        </w:rPr>
        <w:t xml:space="preserve">C9orf72 </w:t>
      </w:r>
      <w:r w:rsidRPr="003013C6">
        <w:rPr>
          <w:rFonts w:ascii="Arial" w:hAnsi="Arial" w:cs="Arial"/>
          <w:sz w:val="22"/>
          <w:szCs w:val="22"/>
        </w:rPr>
        <w:t>HRE carriers vs</w:t>
      </w:r>
      <w:r w:rsidR="00DC6DB3">
        <w:rPr>
          <w:rFonts w:ascii="Arial" w:hAnsi="Arial" w:cs="Arial"/>
          <w:sz w:val="22"/>
          <w:szCs w:val="22"/>
        </w:rPr>
        <w:t>.</w:t>
      </w:r>
      <w:r w:rsidRPr="003013C6">
        <w:rPr>
          <w:rFonts w:ascii="Arial" w:hAnsi="Arial" w:cs="Arial"/>
          <w:sz w:val="22"/>
          <w:szCs w:val="22"/>
        </w:rPr>
        <w:t xml:space="preserve"> controls</w:t>
      </w:r>
      <w:r>
        <w:rPr>
          <w:rFonts w:ascii="Arial" w:hAnsi="Arial" w:cs="Arial"/>
          <w:sz w:val="22"/>
          <w:szCs w:val="22"/>
        </w:rPr>
        <w:t xml:space="preserve"> is significantly decreased after covarying for the effects of sex, age, education, clinical severity (as estimated by </w:t>
      </w:r>
      <w:r w:rsidR="00DC6DB3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>score), and RNA</w:t>
      </w:r>
      <w:r w:rsidR="00DC6DB3">
        <w:rPr>
          <w:rFonts w:ascii="Arial" w:hAnsi="Arial" w:cs="Arial"/>
          <w:sz w:val="22"/>
          <w:szCs w:val="22"/>
        </w:rPr>
        <w:t>-seq</w:t>
      </w:r>
      <w:r>
        <w:rPr>
          <w:rFonts w:ascii="Arial" w:hAnsi="Arial" w:cs="Arial"/>
          <w:sz w:val="22"/>
          <w:szCs w:val="22"/>
        </w:rPr>
        <w:t xml:space="preserve"> batch.</w:t>
      </w:r>
    </w:p>
    <w:p w14:paraId="0698C9D9" w14:textId="77777777" w:rsidR="00325BCD" w:rsidRDefault="00325BCD">
      <w:pPr>
        <w:rPr>
          <w:rFonts w:ascii="Arial" w:hAnsi="Arial" w:cs="Arial"/>
          <w:sz w:val="22"/>
          <w:szCs w:val="22"/>
        </w:rPr>
      </w:pPr>
    </w:p>
    <w:p w14:paraId="452EDA63" w14:textId="239329F9" w:rsidR="001231BA" w:rsidRDefault="00325BCD" w:rsidP="001231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="001231BA" w:rsidRPr="0081023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6D24B3">
        <w:rPr>
          <w:rFonts w:ascii="Arial" w:hAnsi="Arial" w:cs="Arial"/>
          <w:sz w:val="22"/>
          <w:szCs w:val="22"/>
        </w:rPr>
        <w:t>1-4</w:t>
      </w:r>
      <w:r w:rsidR="001231BA" w:rsidRPr="0081023A">
        <w:rPr>
          <w:rFonts w:ascii="Arial" w:hAnsi="Arial" w:cs="Arial"/>
          <w:sz w:val="22"/>
          <w:szCs w:val="22"/>
        </w:rPr>
        <w:t xml:space="preserve">: </w:t>
      </w:r>
      <w:r w:rsidR="001231BA">
        <w:rPr>
          <w:rFonts w:ascii="Arial" w:hAnsi="Arial" w:cs="Arial"/>
          <w:sz w:val="22"/>
          <w:szCs w:val="22"/>
        </w:rPr>
        <w:t xml:space="preserve">Right mediodorsal lateral parvocellular nucleus volumes associate with cortical </w:t>
      </w:r>
      <w:r w:rsidR="00472713">
        <w:rPr>
          <w:rFonts w:ascii="Arial" w:hAnsi="Arial" w:cs="Arial"/>
          <w:sz w:val="22"/>
          <w:szCs w:val="22"/>
        </w:rPr>
        <w:t>thicknesses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4200"/>
        <w:gridCol w:w="1300"/>
        <w:gridCol w:w="1560"/>
        <w:gridCol w:w="1300"/>
        <w:gridCol w:w="1300"/>
      </w:tblGrid>
      <w:tr w:rsidR="00472713" w:rsidRPr="00472713" w14:paraId="38AEA63D" w14:textId="77777777" w:rsidTr="00472713">
        <w:trPr>
          <w:trHeight w:val="340"/>
        </w:trPr>
        <w:tc>
          <w:tcPr>
            <w:tcW w:w="4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DD74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9E67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A308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47CB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4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151D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6D24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472713" w:rsidRPr="00472713" w14:paraId="1429E32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54E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27E4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71D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FFB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5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68E9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72713" w:rsidRPr="00472713" w14:paraId="7AD7256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C31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3F98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A8A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DB99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625D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72713" w:rsidRPr="00472713" w14:paraId="166E434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373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CC9F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3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D1A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1502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3DE4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72713" w:rsidRPr="00472713" w14:paraId="4D113298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30C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697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7B3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7C75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7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630F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72713" w:rsidRPr="00472713" w14:paraId="5136124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DA4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855D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067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B840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7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5E6D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4A6FB29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533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E01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80C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1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A0E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5934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08894E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C2E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C5B1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FB5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92A7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0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F017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5A47700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B40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C9D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9A3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7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1972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9.2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194D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633E042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267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AA69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659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63CE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B197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25E0EA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8FC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3B5C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EC1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9E80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6E93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605A14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88B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E88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2191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AA31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F615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B750D4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828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23F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45B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6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F00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6325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51FD087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BA4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80D3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69B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78BE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F625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38A9D702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805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D404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BAE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9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68C7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88016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420EFC5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297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492F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E3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2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FEA2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06484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62FC382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48DA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BCC0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4DB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6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23F6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6DE5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0785F611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D86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4D60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0ED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A2E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1264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22631D96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AB4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109C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E81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5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1CCC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952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1A254B2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B9A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9951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31A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FD5D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AA05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0329826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BC3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4E0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AA0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8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A6D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E5EFB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5660986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F4E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CE87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E8D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717C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83CC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3673E62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6A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E407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2BA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6A8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AC92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17D7A8A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A80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BE4A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6E2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9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FB06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03E0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6F36AA8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8F1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3956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97E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AC8E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899C1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7DE7037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B40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FCA0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1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86E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F238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2190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11535FC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226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CD2F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9.2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D42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98DA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7C083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67DB39B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01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0EC4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199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0AAF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BC25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1AC17E72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8DC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8C78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AE1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32BC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2855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56BD903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A53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B2BF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554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F827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D66C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5001B8B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EA8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8D3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819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F7FC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4CE0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472713" w:rsidRPr="00472713" w14:paraId="4671D01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19B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BEF9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A48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DDB6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7DA6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72713" w:rsidRPr="00472713" w14:paraId="154E50E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0C0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C4F6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6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A4C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0FEC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B9AC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72713" w:rsidRPr="00472713" w14:paraId="3B405A4E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DB7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9BEB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6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662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2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C44C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6532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72713" w:rsidRPr="00472713" w14:paraId="7972944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2E1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5F45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41C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6AA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2611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72713" w:rsidRPr="00472713" w14:paraId="5D352CB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E5B9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02A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1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B29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2AF2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6A35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72713" w:rsidRPr="00472713" w14:paraId="508342F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B98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767B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414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4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009C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E4EDC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72713" w:rsidRPr="00472713" w14:paraId="08862BE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C1E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9ECF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0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A9B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720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FE3D6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472713" w:rsidRPr="00472713" w14:paraId="3CF6FFB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F91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695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2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D8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A2D1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0CAF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472713" w:rsidRPr="00472713" w14:paraId="416C39C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83E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9D5A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9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9CB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62C8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65AF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472713" w:rsidRPr="00472713" w14:paraId="331E3CB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59C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E73B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1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61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8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5FD6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6D74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72713" w:rsidRPr="00472713" w14:paraId="4DD464F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C756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FBA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2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4CB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5D34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66F9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72713" w:rsidRPr="00472713" w14:paraId="350AA05E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923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098E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5D97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3.8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4691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0A6C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472713" w:rsidRPr="00472713" w14:paraId="1E161F6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7170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B626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1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C53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8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AA69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663BE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472713" w:rsidRPr="00472713" w14:paraId="636575B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B67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50E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2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AAB8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4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36FE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8AF2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472713" w:rsidRPr="00472713" w14:paraId="2567D95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2C16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376C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4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4D4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1F5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23C8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0B1EBF18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769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536D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56E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0087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0F0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01F2810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B36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FDB9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2F0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2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042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74912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5D77876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CCC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5CE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5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7E8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7C32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6D0D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47CC181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469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E021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1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3A7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3.8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7E39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20BD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472713" w:rsidRPr="00472713" w14:paraId="598CB52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B33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995B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202D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6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4F9F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6EB4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472713" w:rsidRPr="00472713" w14:paraId="364AA2A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28A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B65B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3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FFE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1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E41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63734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472713" w:rsidRPr="00472713" w14:paraId="73BB5DE8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4A3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F26D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9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513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8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3550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2769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472713" w:rsidRPr="00472713" w14:paraId="4763343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873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52AA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3.7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505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0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1D7C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EC40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472713" w:rsidRPr="00472713" w14:paraId="55D1311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A6A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1521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657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C850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7847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472713" w:rsidRPr="00472713" w14:paraId="2BE0A9D1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9FE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4BC4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5.4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F68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7162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9A02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472713" w:rsidRPr="00472713" w14:paraId="056771C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879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2D0A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3.2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B741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1F6C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4979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472713" w:rsidRPr="00472713" w14:paraId="4CD700F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28B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BF83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5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EF5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64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0926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D634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13C9400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35C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5B37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6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CCD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4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97AE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C976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5549ABFE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B39A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0342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8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BC1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6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9947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41F46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16C7770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1F4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548E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8D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2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7CD4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A4F7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5252B77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F9F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9A86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1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EEC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F0C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28F5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472713" w:rsidRPr="00472713" w14:paraId="41B1A93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C0B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23C0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3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4CB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1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AA0D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A0C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472713" w:rsidRPr="00472713" w14:paraId="20E801F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56AD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074F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5520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8B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2DCB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472713" w:rsidRPr="00472713" w14:paraId="31D927E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938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C84F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4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554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3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2FC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80E4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468084B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1F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1A6B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1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AF0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9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BEB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AD1D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001651F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0E8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6BF3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4B9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9.9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BAD6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96EA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22576F0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0FA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D3A5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2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4D33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4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869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BC9B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4F9B282B" w14:textId="77777777" w:rsidTr="00472713">
        <w:trPr>
          <w:trHeight w:val="340"/>
        </w:trPr>
        <w:tc>
          <w:tcPr>
            <w:tcW w:w="4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AC30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7829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3.15E-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A699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2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EA2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35AB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</w:tbl>
    <w:p w14:paraId="1D3EC59F" w14:textId="7BE26C35" w:rsidR="002D31FC" w:rsidRDefault="00472713" w:rsidP="00277193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between right mediodorsal lateral parvocellular nucleus volumes and </w:t>
      </w:r>
      <w:r w:rsidR="002D31FC">
        <w:rPr>
          <w:rFonts w:ascii="Arial" w:hAnsi="Arial" w:cs="Arial"/>
          <w:sz w:val="22"/>
          <w:szCs w:val="22"/>
        </w:rPr>
        <w:t xml:space="preserve">cortical thicknesses are shown. Results for all 68 cortical regions of interest from the </w:t>
      </w:r>
      <w:proofErr w:type="spellStart"/>
      <w:r w:rsidR="002D31FC">
        <w:rPr>
          <w:rFonts w:ascii="Arial" w:hAnsi="Arial" w:cs="Arial"/>
          <w:sz w:val="22"/>
          <w:szCs w:val="22"/>
        </w:rPr>
        <w:t>Desikan-Killiany</w:t>
      </w:r>
      <w:proofErr w:type="spellEnd"/>
      <w:r w:rsidR="002D31FC">
        <w:rPr>
          <w:rFonts w:ascii="Arial" w:hAnsi="Arial" w:cs="Arial"/>
          <w:sz w:val="22"/>
          <w:szCs w:val="22"/>
        </w:rPr>
        <w:t xml:space="preserve"> atlas with </w:t>
      </w:r>
      <w:r w:rsidR="006E6615" w:rsidRPr="006E6615">
        <w:rPr>
          <w:rFonts w:ascii="Arial" w:hAnsi="Arial" w:cs="Arial"/>
          <w:i/>
          <w:iCs/>
          <w:sz w:val="22"/>
          <w:szCs w:val="22"/>
        </w:rPr>
        <w:t>p</w:t>
      </w:r>
      <w:r w:rsidR="002D31FC"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6E6615">
        <w:rPr>
          <w:rFonts w:ascii="Arial" w:hAnsi="Arial" w:cs="Arial"/>
          <w:sz w:val="22"/>
          <w:szCs w:val="22"/>
        </w:rPr>
        <w:t>CDR-SB</w:t>
      </w:r>
      <w:r w:rsidR="002D31FC">
        <w:rPr>
          <w:rFonts w:ascii="Arial" w:hAnsi="Arial" w:cs="Arial"/>
          <w:sz w:val="22"/>
          <w:szCs w:val="22"/>
        </w:rPr>
        <w:t xml:space="preserve"> score), </w:t>
      </w:r>
      <w:r w:rsidR="002D31FC"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277193">
        <w:rPr>
          <w:rFonts w:ascii="Arial" w:hAnsi="Arial" w:cs="Arial"/>
          <w:sz w:val="22"/>
          <w:szCs w:val="22"/>
        </w:rPr>
        <w:t xml:space="preserve">MRI </w:t>
      </w:r>
      <w:r w:rsidR="002D31FC" w:rsidRPr="00277892">
        <w:rPr>
          <w:rFonts w:ascii="Arial" w:hAnsi="Arial" w:cs="Arial"/>
          <w:sz w:val="22"/>
          <w:szCs w:val="22"/>
        </w:rPr>
        <w:t xml:space="preserve">scanner type (1.5T, 3T, or 4T), and total </w:t>
      </w:r>
      <w:r w:rsidR="00815932">
        <w:rPr>
          <w:rFonts w:ascii="Arial" w:hAnsi="Arial" w:cs="Arial"/>
          <w:sz w:val="22"/>
          <w:szCs w:val="22"/>
        </w:rPr>
        <w:t>intracranial volume</w:t>
      </w:r>
      <w:r w:rsidR="002D31FC">
        <w:rPr>
          <w:rFonts w:ascii="Arial" w:hAnsi="Arial" w:cs="Arial"/>
          <w:sz w:val="22"/>
          <w:szCs w:val="22"/>
        </w:rPr>
        <w:t>. R. – Right, L. – Left.</w:t>
      </w:r>
    </w:p>
    <w:p w14:paraId="4B96E585" w14:textId="77777777" w:rsidR="002D31FC" w:rsidRDefault="002D31F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B53F0A2" w14:textId="29A33FC5" w:rsidR="002D31FC" w:rsidRDefault="002D31FC" w:rsidP="002D31FC">
      <w:pPr>
        <w:rPr>
          <w:rFonts w:ascii="Arial" w:hAnsi="Arial" w:cs="Arial"/>
          <w:sz w:val="22"/>
          <w:szCs w:val="22"/>
        </w:rPr>
      </w:pPr>
      <w:r w:rsidRPr="0081023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277193">
        <w:rPr>
          <w:rFonts w:ascii="Arial" w:hAnsi="Arial" w:cs="Arial"/>
          <w:sz w:val="22"/>
          <w:szCs w:val="22"/>
        </w:rPr>
        <w:t>1-5</w:t>
      </w:r>
      <w:r w:rsidRPr="0081023A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CDR-SB</w:t>
      </w:r>
      <w:r w:rsidR="00E85523">
        <w:rPr>
          <w:rFonts w:ascii="Arial" w:hAnsi="Arial" w:cs="Arial"/>
          <w:sz w:val="22"/>
          <w:szCs w:val="22"/>
        </w:rPr>
        <w:t xml:space="preserve"> score </w:t>
      </w:r>
      <w:r>
        <w:rPr>
          <w:rFonts w:ascii="Arial" w:hAnsi="Arial" w:cs="Arial"/>
          <w:sz w:val="22"/>
          <w:szCs w:val="22"/>
        </w:rPr>
        <w:t>associat</w:t>
      </w:r>
      <w:r w:rsidR="00E85523">
        <w:rPr>
          <w:rFonts w:ascii="Arial" w:hAnsi="Arial" w:cs="Arial"/>
          <w:sz w:val="22"/>
          <w:szCs w:val="22"/>
        </w:rPr>
        <w:t>ions</w:t>
      </w:r>
      <w:r>
        <w:rPr>
          <w:rFonts w:ascii="Arial" w:hAnsi="Arial" w:cs="Arial"/>
          <w:sz w:val="22"/>
          <w:szCs w:val="22"/>
        </w:rPr>
        <w:t xml:space="preserve"> with</w:t>
      </w:r>
      <w:r w:rsidR="00E85523">
        <w:rPr>
          <w:rFonts w:ascii="Arial" w:hAnsi="Arial" w:cs="Arial"/>
          <w:sz w:val="22"/>
          <w:szCs w:val="22"/>
        </w:rPr>
        <w:t xml:space="preserve"> whole-brain</w:t>
      </w:r>
      <w:r>
        <w:rPr>
          <w:rFonts w:ascii="Arial" w:hAnsi="Arial" w:cs="Arial"/>
          <w:sz w:val="22"/>
          <w:szCs w:val="22"/>
        </w:rPr>
        <w:t xml:space="preserve"> cortical thicknesses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4260"/>
        <w:gridCol w:w="1300"/>
        <w:gridCol w:w="1560"/>
        <w:gridCol w:w="1300"/>
        <w:gridCol w:w="1360"/>
      </w:tblGrid>
      <w:tr w:rsidR="00E85523" w:rsidRPr="00E85523" w14:paraId="56F20ADD" w14:textId="77777777" w:rsidTr="00E85523">
        <w:trPr>
          <w:trHeight w:val="34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F5A6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D471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E07D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08B7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1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245F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2771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E85523" w:rsidRPr="00E85523" w14:paraId="39E7DF2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91B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E9DC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5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7DC3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927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7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BDC98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7E-08</w:t>
            </w:r>
          </w:p>
        </w:tc>
      </w:tr>
      <w:tr w:rsidR="00E85523" w:rsidRPr="00E85523" w14:paraId="7697A69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E3F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A748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9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796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EF8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2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D342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81E-07</w:t>
            </w:r>
          </w:p>
        </w:tc>
      </w:tr>
      <w:tr w:rsidR="00E85523" w:rsidRPr="00E85523" w14:paraId="3A56005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05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29CA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0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7B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42CB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51A7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34E-07</w:t>
            </w:r>
          </w:p>
        </w:tc>
      </w:tr>
      <w:tr w:rsidR="00E85523" w:rsidRPr="00E85523" w14:paraId="4CEB8F2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7F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C702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8D3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D940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14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39FF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34E-07</w:t>
            </w:r>
          </w:p>
        </w:tc>
      </w:tr>
      <w:tr w:rsidR="00E85523" w:rsidRPr="00E85523" w14:paraId="527862E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CAA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D0E7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8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3A8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5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04A6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0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4269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2E-07</w:t>
            </w:r>
          </w:p>
        </w:tc>
      </w:tr>
      <w:tr w:rsidR="00E85523" w:rsidRPr="00E85523" w14:paraId="563A082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692F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16B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6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D95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9CD0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85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C3B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90E-07</w:t>
            </w:r>
          </w:p>
        </w:tc>
      </w:tr>
      <w:tr w:rsidR="00E85523" w:rsidRPr="00E85523" w14:paraId="3648E88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C1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0268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4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4CC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0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4730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E01D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5E-06</w:t>
            </w:r>
          </w:p>
        </w:tc>
      </w:tr>
      <w:tr w:rsidR="00E85523" w:rsidRPr="00E85523" w14:paraId="1775C8A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339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1430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4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6A9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5FC4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79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AC84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2E-06</w:t>
            </w:r>
          </w:p>
        </w:tc>
      </w:tr>
      <w:tr w:rsidR="00E85523" w:rsidRPr="00E85523" w14:paraId="32CFCD2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8F1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1A98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3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1B5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207F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917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10E-06</w:t>
            </w:r>
          </w:p>
        </w:tc>
      </w:tr>
      <w:tr w:rsidR="00E85523" w:rsidRPr="00E85523" w14:paraId="347D8DF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0AA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FAF0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5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202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5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E166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7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DF57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90E-06</w:t>
            </w:r>
          </w:p>
        </w:tc>
      </w:tr>
      <w:tr w:rsidR="00E85523" w:rsidRPr="00E85523" w14:paraId="72C363E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68F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67C5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5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AAD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FD6A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7A380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9E-06</w:t>
            </w:r>
          </w:p>
        </w:tc>
      </w:tr>
      <w:tr w:rsidR="00E85523" w:rsidRPr="00E85523" w14:paraId="697BAC2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006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7B8C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3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33F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C4E7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41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3C32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7E-06</w:t>
            </w:r>
          </w:p>
        </w:tc>
      </w:tr>
      <w:tr w:rsidR="00E85523" w:rsidRPr="00E85523" w14:paraId="770CA93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5B7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AA5E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B3A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4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FDCB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3555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6E-05</w:t>
            </w:r>
          </w:p>
        </w:tc>
      </w:tr>
      <w:tr w:rsidR="00E85523" w:rsidRPr="00E85523" w14:paraId="6E6DF1E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83F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669D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2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A31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C52E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81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500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1E-05</w:t>
            </w:r>
          </w:p>
        </w:tc>
      </w:tr>
      <w:tr w:rsidR="00E85523" w:rsidRPr="00E85523" w14:paraId="2D6542E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B78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BE3A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9523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2D1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88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BDD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1E-05</w:t>
            </w:r>
          </w:p>
        </w:tc>
      </w:tr>
      <w:tr w:rsidR="00E85523" w:rsidRPr="00E85523" w14:paraId="061D09B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4126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1B5C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896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3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32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B475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51E-05</w:t>
            </w:r>
          </w:p>
        </w:tc>
      </w:tr>
      <w:tr w:rsidR="00E85523" w:rsidRPr="00E85523" w14:paraId="2450ED8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3F9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57D3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2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4AC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F473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B809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24E-05</w:t>
            </w:r>
          </w:p>
        </w:tc>
      </w:tr>
      <w:tr w:rsidR="00E85523" w:rsidRPr="00E85523" w14:paraId="7BA2087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671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3FFE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0D6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7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A87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1CC44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9E-05</w:t>
            </w:r>
          </w:p>
        </w:tc>
      </w:tr>
      <w:tr w:rsidR="00E85523" w:rsidRPr="00E85523" w14:paraId="332D244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C98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2A1F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0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D9E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5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3E2C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F3D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34E-05</w:t>
            </w:r>
          </w:p>
        </w:tc>
      </w:tr>
      <w:tr w:rsidR="00E85523" w:rsidRPr="00E85523" w14:paraId="4F00D1A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815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C47C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B7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9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3DC6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6BA76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15E-05</w:t>
            </w:r>
          </w:p>
        </w:tc>
      </w:tr>
      <w:tr w:rsidR="00E85523" w:rsidRPr="00E85523" w14:paraId="7EB8FBE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0F2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7FAB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1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9EA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7A57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470D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6E-04</w:t>
            </w:r>
          </w:p>
        </w:tc>
      </w:tr>
      <w:tr w:rsidR="00E85523" w:rsidRPr="00E85523" w14:paraId="63AA9804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E86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440E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BED4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AE8E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3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5C88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6E-04</w:t>
            </w:r>
          </w:p>
        </w:tc>
      </w:tr>
      <w:tr w:rsidR="00E85523" w:rsidRPr="00E85523" w14:paraId="4E7FCE5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BB6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0321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8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584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987A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634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7E-04</w:t>
            </w:r>
          </w:p>
        </w:tc>
      </w:tr>
      <w:tr w:rsidR="00E85523" w:rsidRPr="00E85523" w14:paraId="3D7E8167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13C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29A0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8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C52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63A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7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F7DE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7E-04</w:t>
            </w:r>
          </w:p>
        </w:tc>
      </w:tr>
      <w:tr w:rsidR="00E85523" w:rsidRPr="00E85523" w14:paraId="1E4EE65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72EE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E14C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FE21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2923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6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FD80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07E-04</w:t>
            </w:r>
          </w:p>
        </w:tc>
      </w:tr>
      <w:tr w:rsidR="00E85523" w:rsidRPr="00E85523" w14:paraId="63DF3C2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B6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F5C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BEA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60D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95D5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75E-04</w:t>
            </w:r>
          </w:p>
        </w:tc>
      </w:tr>
      <w:tr w:rsidR="00E85523" w:rsidRPr="00E85523" w14:paraId="5360DA1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B68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EB2C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8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9D0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5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D6DA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95942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12E-04</w:t>
            </w:r>
          </w:p>
        </w:tc>
      </w:tr>
      <w:tr w:rsidR="00E85523" w:rsidRPr="00E85523" w14:paraId="51DB970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298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4E7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23A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9BD8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8AC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34E-04</w:t>
            </w:r>
          </w:p>
        </w:tc>
      </w:tr>
      <w:tr w:rsidR="00E85523" w:rsidRPr="00E85523" w14:paraId="3401EC7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DC8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F558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DD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360A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45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5F3F0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40E-04</w:t>
            </w:r>
          </w:p>
        </w:tc>
      </w:tr>
      <w:tr w:rsidR="00E85523" w:rsidRPr="00E85523" w14:paraId="35DEDE1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C9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3798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9C3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62E9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16845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64E-04</w:t>
            </w:r>
          </w:p>
        </w:tc>
      </w:tr>
      <w:tr w:rsidR="00E85523" w:rsidRPr="00E85523" w14:paraId="4E99F34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AB08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42B2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4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47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2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E94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5304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69E-04</w:t>
            </w:r>
          </w:p>
        </w:tc>
      </w:tr>
      <w:tr w:rsidR="00E85523" w:rsidRPr="00E85523" w14:paraId="449E251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C7D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FC0D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EEF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4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AADA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76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3FE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73E-04</w:t>
            </w:r>
          </w:p>
        </w:tc>
      </w:tr>
      <w:tr w:rsidR="00E85523" w:rsidRPr="00E85523" w14:paraId="005E78A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812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5806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B0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4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4222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F7C4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9E-04</w:t>
            </w:r>
          </w:p>
        </w:tc>
      </w:tr>
      <w:tr w:rsidR="00E85523" w:rsidRPr="00E85523" w14:paraId="6716CD4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14A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D576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377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2F3E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2A6D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6E-04</w:t>
            </w:r>
          </w:p>
        </w:tc>
      </w:tr>
      <w:tr w:rsidR="00E85523" w:rsidRPr="00E85523" w14:paraId="1D8E3ED4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35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0CF9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54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E27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3FC4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28AA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28E-04</w:t>
            </w:r>
          </w:p>
        </w:tc>
      </w:tr>
      <w:tr w:rsidR="00E85523" w:rsidRPr="00E85523" w14:paraId="651DC3C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FE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778E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5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0B8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4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1A49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05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24F6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3E-03</w:t>
            </w:r>
          </w:p>
        </w:tc>
      </w:tr>
      <w:tr w:rsidR="00E85523" w:rsidRPr="00E85523" w14:paraId="6F35B3E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BD1C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B932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895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6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ACB5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27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6B90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2E-03</w:t>
            </w:r>
          </w:p>
        </w:tc>
      </w:tr>
      <w:tr w:rsidR="00E85523" w:rsidRPr="00E85523" w14:paraId="3387F9C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C90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1702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2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7B2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6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A8CF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74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DF5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6E-03</w:t>
            </w:r>
          </w:p>
        </w:tc>
      </w:tr>
      <w:tr w:rsidR="00E85523" w:rsidRPr="00E85523" w14:paraId="753ABBF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CC5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BF96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4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6E5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0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1E2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1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42C0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33E-03</w:t>
            </w:r>
          </w:p>
        </w:tc>
      </w:tr>
      <w:tr w:rsidR="00E85523" w:rsidRPr="00E85523" w14:paraId="1BFC12F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23B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8D8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C41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37A0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49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E1A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3E-03</w:t>
            </w:r>
          </w:p>
        </w:tc>
      </w:tr>
      <w:tr w:rsidR="00E85523" w:rsidRPr="00E85523" w14:paraId="7A18B0D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85D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B697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3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C45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DE36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7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87B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61E-03</w:t>
            </w:r>
          </w:p>
        </w:tc>
      </w:tr>
      <w:tr w:rsidR="00E85523" w:rsidRPr="00E85523" w14:paraId="39E1A14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6291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3155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5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CCF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37C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DB62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61E-03</w:t>
            </w:r>
          </w:p>
        </w:tc>
      </w:tr>
      <w:tr w:rsidR="00E85523" w:rsidRPr="00E85523" w14:paraId="7257980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FF1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E3C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44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5D1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2F8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44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3E93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85523" w:rsidRPr="00E85523" w14:paraId="07FC682A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5B8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223D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3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AD0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A8D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56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FB3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85523" w:rsidRPr="00E85523" w14:paraId="751C177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4B9D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A823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3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3D7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BDA3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71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F325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85523" w:rsidRPr="00E85523" w14:paraId="34617C9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C14F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DAD3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2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BEA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DB6B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6ED7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85523" w:rsidRPr="00E85523" w14:paraId="6B73662A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4D4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F5F9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2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EC6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18B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9FF4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85523" w:rsidRPr="00E85523" w14:paraId="55C5E9E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408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EA0C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9.9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EAA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CAB5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50C4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85523" w:rsidRPr="00E85523" w14:paraId="2F266E2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D78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92DB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8.1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8C9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B650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FE9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85523" w:rsidRPr="00E85523" w14:paraId="26268124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58A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20F5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3E64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20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72CC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BDC4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85523" w:rsidRPr="00E85523" w14:paraId="6B86CB2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04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080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0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41F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45F1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1CD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85523" w:rsidRPr="00E85523" w14:paraId="3D03146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816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F890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2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D2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6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F821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E417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85523" w:rsidRPr="00E85523" w14:paraId="7AF4330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866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7A0A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9.84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862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9401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C757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85523" w:rsidRPr="00E85523" w14:paraId="3B5F1E8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35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61B4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0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B8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E1A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288A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E85523" w:rsidRPr="00E85523" w14:paraId="44EF92E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A90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7D53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8.2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AC3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0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AC9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734C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E85523" w:rsidRPr="00E85523" w14:paraId="4820917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26F2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EBB2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6.06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AE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C1D3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AFC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E85523" w:rsidRPr="00E85523" w14:paraId="3EDCDBA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A7D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CC73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5.5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55F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7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2A0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AC6CF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E85523" w:rsidRPr="00E85523" w14:paraId="741727E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728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AC0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6.5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03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4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9061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BF87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E85523" w:rsidRPr="00E85523" w14:paraId="51E2539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61E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F946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5.0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C800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8029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7BB8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E85523" w:rsidRPr="00E85523" w14:paraId="7C0214D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E3D2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D8EF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7.2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36D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20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B68B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5C039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E85523" w:rsidRPr="00E85523" w14:paraId="6E2FB18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42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A3D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5.7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325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4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52A2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E8E8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85523" w:rsidRPr="00E85523" w14:paraId="665F0D0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8C7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F5D2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4.2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189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6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9DD6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07B8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E85523" w:rsidRPr="00E85523" w14:paraId="6FA3FD3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C26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2CD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6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9A2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4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ABC2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048C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E85523" w:rsidRPr="00E85523" w14:paraId="56B9AD0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E10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2C71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4.6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B47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0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523C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A249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E85523" w:rsidRPr="00E85523" w14:paraId="1253A647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19D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021F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9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725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7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6789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AD95A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E85523" w:rsidRPr="00E85523" w14:paraId="06F0619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AD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4B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7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C10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1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DD44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4899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E85523" w:rsidRPr="00E85523" w14:paraId="5506F63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CC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0549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AA9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4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EDBA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DD1D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E85523" w:rsidRPr="00E85523" w14:paraId="2719AC2F" w14:textId="77777777" w:rsidTr="00E85523">
        <w:trPr>
          <w:trHeight w:val="34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0C47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F032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8.15E-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969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28D9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F569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</w:tbl>
    <w:p w14:paraId="5D40E6E4" w14:textId="5E38A119" w:rsidR="00E85523" w:rsidRDefault="00E85523" w:rsidP="00277193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between CDR-SB score and cortical thicknesses are shown. Results for all 68 cortical regions of interest from the </w:t>
      </w:r>
      <w:proofErr w:type="spellStart"/>
      <w:r>
        <w:rPr>
          <w:rFonts w:ascii="Arial" w:hAnsi="Arial" w:cs="Arial"/>
          <w:sz w:val="22"/>
          <w:szCs w:val="22"/>
        </w:rPr>
        <w:t>Desikan-Killiany</w:t>
      </w:r>
      <w:proofErr w:type="spellEnd"/>
      <w:r>
        <w:rPr>
          <w:rFonts w:ascii="Arial" w:hAnsi="Arial" w:cs="Arial"/>
          <w:sz w:val="22"/>
          <w:szCs w:val="22"/>
        </w:rPr>
        <w:t xml:space="preserve"> atlas with associated </w:t>
      </w:r>
      <w:r w:rsidR="00277193" w:rsidRPr="00277193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277193">
        <w:rPr>
          <w:rFonts w:ascii="Arial" w:hAnsi="Arial" w:cs="Arial"/>
          <w:sz w:val="22"/>
          <w:szCs w:val="22"/>
        </w:rPr>
        <w:t>MRI</w:t>
      </w:r>
      <w:r w:rsidRPr="00277892">
        <w:rPr>
          <w:rFonts w:ascii="Arial" w:hAnsi="Arial" w:cs="Arial"/>
          <w:sz w:val="22"/>
          <w:szCs w:val="22"/>
        </w:rPr>
        <w:t xml:space="preserve"> scanner type (1.5T, 3T, or 4T), and total </w:t>
      </w:r>
      <w:r w:rsidR="00815932">
        <w:rPr>
          <w:rFonts w:ascii="Arial" w:hAnsi="Arial" w:cs="Arial"/>
          <w:sz w:val="22"/>
          <w:szCs w:val="22"/>
        </w:rPr>
        <w:t>intracranial</w:t>
      </w:r>
      <w:r>
        <w:rPr>
          <w:rFonts w:ascii="Arial" w:hAnsi="Arial" w:cs="Arial"/>
          <w:sz w:val="22"/>
          <w:szCs w:val="22"/>
        </w:rPr>
        <w:t xml:space="preserve"> volume. R. – Right, L. – Left.</w:t>
      </w:r>
    </w:p>
    <w:p w14:paraId="35F67309" w14:textId="4AA7F038" w:rsidR="00815932" w:rsidRDefault="008159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FA9B6DA" w14:textId="0316AEF5" w:rsidR="00815932" w:rsidRDefault="00815932" w:rsidP="00815932">
      <w:pPr>
        <w:rPr>
          <w:rFonts w:ascii="Arial" w:hAnsi="Arial" w:cs="Arial"/>
          <w:sz w:val="22"/>
          <w:szCs w:val="22"/>
        </w:rPr>
      </w:pPr>
      <w:r w:rsidRPr="0081023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E67264">
        <w:rPr>
          <w:rFonts w:ascii="Arial" w:hAnsi="Arial" w:cs="Arial"/>
          <w:sz w:val="22"/>
          <w:szCs w:val="22"/>
        </w:rPr>
        <w:t>1-6</w:t>
      </w:r>
      <w:r w:rsidRPr="0081023A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Cortical thickness</w:t>
      </w:r>
      <w:r w:rsidRPr="0081023A">
        <w:rPr>
          <w:rFonts w:ascii="Arial" w:hAnsi="Arial" w:cs="Arial"/>
          <w:sz w:val="22"/>
          <w:szCs w:val="22"/>
        </w:rPr>
        <w:t xml:space="preserve"> differences in </w:t>
      </w:r>
      <w:r w:rsidRPr="00472713">
        <w:rPr>
          <w:rFonts w:ascii="Arial" w:hAnsi="Arial" w:cs="Arial"/>
          <w:i/>
          <w:iCs/>
          <w:sz w:val="22"/>
          <w:szCs w:val="22"/>
        </w:rPr>
        <w:t>C9orf72</w:t>
      </w:r>
      <w:r w:rsidRPr="0081023A">
        <w:rPr>
          <w:rFonts w:ascii="Arial" w:hAnsi="Arial" w:cs="Arial"/>
          <w:sz w:val="22"/>
          <w:szCs w:val="22"/>
        </w:rPr>
        <w:t xml:space="preserve"> HRE carriers compared to controls </w:t>
      </w:r>
    </w:p>
    <w:tbl>
      <w:tblPr>
        <w:tblW w:w="9225" w:type="dxa"/>
        <w:tblLook w:val="04A0" w:firstRow="1" w:lastRow="0" w:firstColumn="1" w:lastColumn="0" w:noHBand="0" w:noVBand="1"/>
      </w:tblPr>
      <w:tblGrid>
        <w:gridCol w:w="4025"/>
        <w:gridCol w:w="1300"/>
        <w:gridCol w:w="1300"/>
        <w:gridCol w:w="1300"/>
        <w:gridCol w:w="1300"/>
      </w:tblGrid>
      <w:tr w:rsidR="006C44D1" w:rsidRPr="006C44D1" w14:paraId="4EFFD99A" w14:textId="77777777" w:rsidTr="006C44D1">
        <w:trPr>
          <w:trHeight w:val="340"/>
        </w:trPr>
        <w:tc>
          <w:tcPr>
            <w:tcW w:w="4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23E9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7415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208A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215E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2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E293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E672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6C44D1" w:rsidRPr="006C44D1" w14:paraId="193E902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2B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AF2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C6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CCB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4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0656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C44D1" w:rsidRPr="006C44D1" w14:paraId="1FD23DF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EC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0F8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F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EA1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4.2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C089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C44D1" w:rsidRPr="006C44D1" w14:paraId="12F3BC3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EB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3E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22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737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1.7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E41E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062DCE4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A74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4C9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C5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353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C733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35CE9B6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2B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642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7A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C5A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095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60884A2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8E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0F2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6A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D87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9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34B9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25B8D44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9F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40D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F30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867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3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57A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1783B66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14A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B7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C8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019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CEBE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15D62E4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001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18D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2AA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D8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4.6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162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674444EE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F8C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FE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88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59B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6.7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F8F9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24040A9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DB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131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01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D24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7.1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20DB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7EA11EC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4D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9F5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1F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1B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7.2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6F7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7CD072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E4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CF7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C6C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273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7.6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662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67697CC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11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9A9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8B5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8B9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8.5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0C02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D41F05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BBF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153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7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29F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8.8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563C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59EEB5A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BD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C7F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AC1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B18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8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A251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B3DEE9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BF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A09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D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61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B858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1511A56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2EA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E36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63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16C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E2C2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B32D16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97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594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91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690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9392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C44D1" w:rsidRPr="006C44D1" w14:paraId="0A9492C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51C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442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AE9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D54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1E90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C44D1" w:rsidRPr="006C44D1" w14:paraId="17DD4282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D6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E59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3B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0E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8074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C44D1" w:rsidRPr="006C44D1" w14:paraId="5E09C71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42C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A60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582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ADA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7BA1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C44D1" w:rsidRPr="006C44D1" w14:paraId="0A755BC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779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216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F4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0A0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8D6C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C44D1" w:rsidRPr="006C44D1" w14:paraId="0B7FB7B2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AF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4F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C3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C77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00BC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C44D1" w:rsidRPr="006C44D1" w14:paraId="44BEA8B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CD3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1DC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07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5D9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C387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4D86568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20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9FA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FA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24D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7AD7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49508BA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E1B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434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DE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8C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664A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0620BC9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3A7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CF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2DF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E4F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9FD8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5AEEBC6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2FA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10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50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44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71C2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C44D1" w:rsidRPr="006C44D1" w14:paraId="24624177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D83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A30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41F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CB2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9D37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776BA58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5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AB1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23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76E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CFC6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1D3580F3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90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3B6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4A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5B4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719C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21110FF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BB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32A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985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5A1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0C9F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0788A61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E5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E54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93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D7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F4F7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10C6C84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8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6BB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AE1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807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546B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0873C12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D1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B22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72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4B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061C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C44D1" w:rsidRPr="006C44D1" w14:paraId="6E57DCFD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42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B0D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76E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629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D08C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09B05CD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D66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67C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A1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BCD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D750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7D68BAD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49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24A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8C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308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6D43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07B3278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68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2AB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A4F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B82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E85E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4126470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A27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42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31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B0E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B43D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C44D1" w:rsidRPr="006C44D1" w14:paraId="4FD9E1E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82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3C6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6C7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401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4706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C44D1" w:rsidRPr="006C44D1" w14:paraId="2563898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791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523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6FA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4C2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463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C44D1" w:rsidRPr="006C44D1" w14:paraId="0D0BA6C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4C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07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34E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CD2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10F7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C44D1" w:rsidRPr="006C44D1" w14:paraId="6FC5B76F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992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235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D0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47F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F72D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6C44D1" w:rsidRPr="006C44D1" w14:paraId="05E6BD8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DE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F51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85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D84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CEFC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6C44D1" w:rsidRPr="006C44D1" w14:paraId="52D3093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5B3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31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B5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F3D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6115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6C44D1" w:rsidRPr="006C44D1" w14:paraId="735E64C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9D6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86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58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2A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2C43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6C44D1" w:rsidRPr="006C44D1" w14:paraId="6A5BDA8E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DE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DC6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FA1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42E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3B67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6C44D1" w:rsidRPr="006C44D1" w14:paraId="5E32862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60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2E3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1B5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B70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6003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6C44D1" w:rsidRPr="006C44D1" w14:paraId="74B1CF7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05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2F4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B88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C9D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7284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6C44D1" w:rsidRPr="006C44D1" w14:paraId="03C528F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D1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E88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A0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822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6F9A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6C44D1" w:rsidRPr="006C44D1" w14:paraId="5AC135D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0F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F16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35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872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C20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C44D1" w:rsidRPr="006C44D1" w14:paraId="4DC5DE5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41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64A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AC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EA7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F9A7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6C44D1" w:rsidRPr="006C44D1" w14:paraId="25A6615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576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A89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6D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383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9142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6C44D1" w:rsidRPr="006C44D1" w14:paraId="0A87CC3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CF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875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076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81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3105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6C44D1" w:rsidRPr="006C44D1" w14:paraId="37B9B12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A9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7FB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49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F86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917F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6C44D1" w:rsidRPr="006C44D1" w14:paraId="5A6C50E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AA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4B9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CB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DCA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9F08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6C44D1" w:rsidRPr="006C44D1" w14:paraId="39F46B67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8D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B05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0FC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3FC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3BAD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6C44D1" w:rsidRPr="006C44D1" w14:paraId="19E5802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345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08D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B2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E5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176C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6C44D1" w:rsidRPr="006C44D1" w14:paraId="157B813F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72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B3B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4E7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328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3009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6C44D1" w:rsidRPr="006C44D1" w14:paraId="0AF9C0D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B2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AD8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79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F4F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A0BF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6C44D1" w:rsidRPr="006C44D1" w14:paraId="29D94D23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E9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79F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F6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D98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D6C8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6C44D1" w:rsidRPr="006C44D1" w14:paraId="67200697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063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39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9.5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B5E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34C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4BCE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6C44D1" w:rsidRPr="006C44D1" w14:paraId="35124FF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7C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70A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5.7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34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9B3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3C82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C44D1" w:rsidRPr="006C44D1" w14:paraId="31ECDDBF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A1B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451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6.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27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DCE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7BB6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C44D1" w:rsidRPr="006C44D1" w14:paraId="52126C1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A9D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C6C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F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84D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9CB2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C44D1" w:rsidRPr="006C44D1" w14:paraId="31572320" w14:textId="77777777" w:rsidTr="006C44D1">
        <w:trPr>
          <w:trHeight w:val="340"/>
        </w:trPr>
        <w:tc>
          <w:tcPr>
            <w:tcW w:w="4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2DB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7A2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3.7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1E9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04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B03A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</w:tbl>
    <w:p w14:paraId="3C178F83" w14:textId="720F8A5F" w:rsidR="00815932" w:rsidRDefault="00815932" w:rsidP="00E67264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between </w:t>
      </w:r>
      <w:r w:rsidRPr="00472713">
        <w:rPr>
          <w:rFonts w:ascii="Arial" w:hAnsi="Arial" w:cs="Arial"/>
          <w:i/>
          <w:iCs/>
          <w:sz w:val="22"/>
          <w:szCs w:val="22"/>
        </w:rPr>
        <w:t>C9orf72</w:t>
      </w:r>
      <w:r w:rsidRPr="008102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HRE </w:t>
      </w:r>
      <w:r w:rsidR="00FF6BB0">
        <w:rPr>
          <w:rFonts w:ascii="Arial" w:hAnsi="Arial" w:cs="Arial"/>
          <w:sz w:val="22"/>
          <w:szCs w:val="22"/>
        </w:rPr>
        <w:t xml:space="preserve">carrier </w:t>
      </w:r>
      <w:r>
        <w:rPr>
          <w:rFonts w:ascii="Arial" w:hAnsi="Arial" w:cs="Arial"/>
          <w:sz w:val="22"/>
          <w:szCs w:val="22"/>
        </w:rPr>
        <w:t>status and cortical thicknesses are shown</w:t>
      </w:r>
      <w:r w:rsidRPr="008102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all 68 cortical regions of interest from the </w:t>
      </w:r>
      <w:proofErr w:type="spellStart"/>
      <w:r>
        <w:rPr>
          <w:rFonts w:ascii="Arial" w:hAnsi="Arial" w:cs="Arial"/>
          <w:sz w:val="22"/>
          <w:szCs w:val="22"/>
        </w:rPr>
        <w:t>Desikan-Killiany</w:t>
      </w:r>
      <w:proofErr w:type="spellEnd"/>
      <w:r>
        <w:rPr>
          <w:rFonts w:ascii="Arial" w:hAnsi="Arial" w:cs="Arial"/>
          <w:sz w:val="22"/>
          <w:szCs w:val="22"/>
        </w:rPr>
        <w:t xml:space="preserve"> atlas with associated </w:t>
      </w:r>
      <w:r w:rsidR="00FF6BB0" w:rsidRPr="00FF6BB0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FF6BB0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 xml:space="preserve">score),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FF6BB0">
        <w:rPr>
          <w:rFonts w:ascii="Arial" w:hAnsi="Arial" w:cs="Arial"/>
          <w:sz w:val="22"/>
          <w:szCs w:val="22"/>
        </w:rPr>
        <w:t>MRI</w:t>
      </w:r>
      <w:r w:rsidRPr="00277892">
        <w:rPr>
          <w:rFonts w:ascii="Arial" w:hAnsi="Arial" w:cs="Arial"/>
          <w:sz w:val="22"/>
          <w:szCs w:val="22"/>
        </w:rPr>
        <w:t xml:space="preserve"> scanner type (1.5T, 3T, or 4T), and total </w:t>
      </w:r>
      <w:r>
        <w:rPr>
          <w:rFonts w:ascii="Arial" w:hAnsi="Arial" w:cs="Arial"/>
          <w:sz w:val="22"/>
          <w:szCs w:val="22"/>
        </w:rPr>
        <w:t>intracranial volume. R. – Right, L. – Left.</w:t>
      </w:r>
    </w:p>
    <w:p w14:paraId="7182A597" w14:textId="77777777" w:rsidR="00815932" w:rsidRDefault="00815932" w:rsidP="00815932">
      <w:pPr>
        <w:rPr>
          <w:rFonts w:ascii="Arial" w:hAnsi="Arial" w:cs="Arial"/>
          <w:sz w:val="22"/>
          <w:szCs w:val="22"/>
        </w:rPr>
      </w:pPr>
    </w:p>
    <w:p w14:paraId="27B766EB" w14:textId="6A006F12" w:rsidR="00815932" w:rsidRDefault="008159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0BE6545" w14:textId="7A54C7F0" w:rsidR="00815932" w:rsidRDefault="00815932" w:rsidP="00815932">
      <w:pPr>
        <w:rPr>
          <w:rFonts w:ascii="Arial" w:hAnsi="Arial" w:cs="Arial"/>
          <w:sz w:val="22"/>
          <w:szCs w:val="22"/>
        </w:rPr>
      </w:pPr>
      <w:r w:rsidRPr="0081023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84264F">
        <w:rPr>
          <w:rFonts w:ascii="Arial" w:hAnsi="Arial" w:cs="Arial"/>
          <w:sz w:val="22"/>
          <w:szCs w:val="22"/>
        </w:rPr>
        <w:t>1-7</w:t>
      </w:r>
      <w:r w:rsidRPr="0081023A">
        <w:rPr>
          <w:rFonts w:ascii="Arial" w:hAnsi="Arial" w:cs="Arial"/>
          <w:sz w:val="22"/>
          <w:szCs w:val="22"/>
        </w:rPr>
        <w:t xml:space="preserve">: </w:t>
      </w:r>
      <w:r w:rsidR="00DB5320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ortical thickness</w:t>
      </w:r>
      <w:r w:rsidRPr="0081023A">
        <w:rPr>
          <w:rFonts w:ascii="Arial" w:hAnsi="Arial" w:cs="Arial"/>
          <w:sz w:val="22"/>
          <w:szCs w:val="22"/>
        </w:rPr>
        <w:t xml:space="preserve"> </w:t>
      </w:r>
      <w:r w:rsidR="00DB5320">
        <w:rPr>
          <w:rFonts w:ascii="Arial" w:hAnsi="Arial" w:cs="Arial"/>
          <w:sz w:val="22"/>
          <w:szCs w:val="22"/>
        </w:rPr>
        <w:t xml:space="preserve">associations </w:t>
      </w:r>
      <w:r>
        <w:rPr>
          <w:rFonts w:ascii="Arial" w:hAnsi="Arial" w:cs="Arial"/>
          <w:sz w:val="22"/>
          <w:szCs w:val="22"/>
        </w:rPr>
        <w:t xml:space="preserve">with </w:t>
      </w:r>
      <w:r w:rsidRPr="00472713">
        <w:rPr>
          <w:rFonts w:ascii="Arial" w:hAnsi="Arial" w:cs="Arial"/>
          <w:i/>
          <w:iCs/>
          <w:sz w:val="22"/>
          <w:szCs w:val="22"/>
        </w:rPr>
        <w:t>C9orf72</w:t>
      </w:r>
      <w:r w:rsidR="00DB5320">
        <w:rPr>
          <w:rFonts w:ascii="Arial" w:hAnsi="Arial" w:cs="Arial"/>
          <w:i/>
          <w:iCs/>
          <w:sz w:val="22"/>
          <w:szCs w:val="22"/>
        </w:rPr>
        <w:t xml:space="preserve"> </w:t>
      </w:r>
      <w:r w:rsidR="00DB5320">
        <w:rPr>
          <w:rFonts w:ascii="Arial" w:hAnsi="Arial" w:cs="Arial"/>
          <w:sz w:val="22"/>
          <w:szCs w:val="22"/>
        </w:rPr>
        <w:t xml:space="preserve">expression in </w:t>
      </w:r>
      <w:r w:rsidRPr="0081023A">
        <w:rPr>
          <w:rFonts w:ascii="Arial" w:hAnsi="Arial" w:cs="Arial"/>
          <w:sz w:val="22"/>
          <w:szCs w:val="22"/>
        </w:rPr>
        <w:t xml:space="preserve">HRE carriers </w:t>
      </w:r>
      <w:r w:rsidR="00DB5320">
        <w:rPr>
          <w:rFonts w:ascii="Arial" w:hAnsi="Arial" w:cs="Arial"/>
          <w:sz w:val="22"/>
          <w:szCs w:val="22"/>
        </w:rPr>
        <w:t>and</w:t>
      </w:r>
      <w:r w:rsidRPr="0081023A">
        <w:rPr>
          <w:rFonts w:ascii="Arial" w:hAnsi="Arial" w:cs="Arial"/>
          <w:sz w:val="22"/>
          <w:szCs w:val="22"/>
        </w:rPr>
        <w:t xml:space="preserve"> controls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964"/>
        <w:gridCol w:w="1280"/>
        <w:gridCol w:w="1536"/>
        <w:gridCol w:w="1280"/>
        <w:gridCol w:w="1280"/>
      </w:tblGrid>
      <w:tr w:rsidR="00ED195E" w:rsidRPr="00ED195E" w14:paraId="258D17D5" w14:textId="77777777" w:rsidTr="00ED195E">
        <w:trPr>
          <w:trHeight w:val="340"/>
        </w:trPr>
        <w:tc>
          <w:tcPr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37FB6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71A91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32863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10D2C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88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31519" w14:textId="77777777" w:rsidR="00ED195E" w:rsidRPr="00ED195E" w:rsidRDefault="00ED19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08488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ED195E" w:rsidRPr="00ED195E" w14:paraId="7B67EA0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FF4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80EE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30F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FC37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2.5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4AFA0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48A69CE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969E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0A3A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043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6E92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3.2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6AAE1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28D9CFC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E01E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B559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E39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BE2D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3.6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592B2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660D96C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309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5807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77B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6B3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4.4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7A18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543C812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5A76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138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870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AB10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5.6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A7037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D195E" w:rsidRPr="00ED195E" w14:paraId="337871E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E93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8CF9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EF6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D45E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D019B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D195E" w:rsidRPr="00ED195E" w14:paraId="58488DC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A0A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D280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E2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FEED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B9B45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D195E" w:rsidRPr="00ED195E" w14:paraId="07AA99B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D8CC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DF67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4B32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D86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1FBD3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D195E" w:rsidRPr="00ED195E" w14:paraId="34F78C0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8D7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B10D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185D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9118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42425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ED195E" w:rsidRPr="00ED195E" w14:paraId="0312607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9CAA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0F63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3126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7CA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B9983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ED195E" w:rsidRPr="00ED195E" w14:paraId="760CEA2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C467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93AA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D76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75F7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5738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ED195E" w:rsidRPr="00ED195E" w14:paraId="1CDDC0F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18A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DF4D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9F5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8E3B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A58B4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ED195E" w:rsidRPr="00ED195E" w14:paraId="49A4E52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FD1B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C3B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8E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FFEB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9C062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7890531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D57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272E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EC9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A0AC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6CD76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5EBD66B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C74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945D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E25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278F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57B4B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09B57C9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966B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6998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DA7F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17E3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B46C8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61CAF824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BA7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372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8B1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A693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2237F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55729F4F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7A5C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ars Triangular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8E9D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F0A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DB61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FBF1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2229A36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7E4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6544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4C9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01A4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7D762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D195E" w:rsidRPr="00ED195E" w14:paraId="20EE96F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C6D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0ECB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B39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4E37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E792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56B519C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ACD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06F4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A3A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43C5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DBC2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0B013EF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E00B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50B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7BB2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42FE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DE44C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69D28737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8635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6E40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5E27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CC7F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6124E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7AA8548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312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BAB4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EEE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9D06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6DE9A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D195E" w:rsidRPr="00ED195E" w14:paraId="0B7DBD4E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06C4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5DAF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4DE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1940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8512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D195E" w:rsidRPr="00ED195E" w14:paraId="78427FF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0A0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1FE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ADE4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F441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A49DB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D195E" w:rsidRPr="00ED195E" w14:paraId="59CA533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144F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8D6D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D70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0A2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A7C20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D195E" w:rsidRPr="00ED195E" w14:paraId="5EC0E70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831D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BCC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355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7874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2D5FC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ED195E" w:rsidRPr="00ED195E" w14:paraId="00773D9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FFA9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EB84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88D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1FA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45EBE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ED195E" w:rsidRPr="00ED195E" w14:paraId="0654F4E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2A7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1ECA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1AA8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8A6C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0426E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ED195E" w:rsidRPr="00ED195E" w14:paraId="2428919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460B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E3C2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1D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790E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60018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39E1186F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CC2A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32D7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40FA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8BF2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09F3F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353EA17B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1BAA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90B3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419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19E1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2BB15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62F01C8B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CDD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688F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7AF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38DB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C0DD2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2DAEA0D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ED5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6061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88A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D42C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27D8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ED195E" w:rsidRPr="00ED195E" w14:paraId="3400FC4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E1E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F32E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A52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9E18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CA98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D195E" w:rsidRPr="00ED195E" w14:paraId="66C0DEF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43D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8B2F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B7B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5E47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A5BC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D195E" w:rsidRPr="00ED195E" w14:paraId="75F9882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014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9B0B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B90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391B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49241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7C93D55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04B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. Rostr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27B6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5D3E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DFE1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9CC6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1A4C218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A52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9944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34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EEB6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38C78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4040E4B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E49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784C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370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2458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A3715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04E71AE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F17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6F3F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52D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C10B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9498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53EB0D1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261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1810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4A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A8FC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5A2FD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21D8F297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58E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DAA2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989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B034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89F71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D195E" w:rsidRPr="00ED195E" w14:paraId="2D8CF1A7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5E6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55D3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547D1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0F20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B2770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7702C86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70A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1A07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E15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317A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F595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581F542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E06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1A5E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E6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7F30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629C9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7C93A2D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B643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0268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2409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4A1E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F39B2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ED195E" w:rsidRPr="00ED195E" w14:paraId="62E016A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3DF6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7E0F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DE1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5DA6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826A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ED195E" w:rsidRPr="00ED195E" w14:paraId="1DAA09A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0F2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B7EF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ADF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977B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33434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1084E90D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0873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EEF2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F6F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8AB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49992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26ED55C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4B92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9148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505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61C9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546D2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21BE7183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90FF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A763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5948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132D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7B2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484F4B2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803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383D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614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E5F7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7067E9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D195E" w:rsidRPr="00ED195E" w14:paraId="491AA0A0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4101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47B2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A04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F945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AB1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ED195E" w:rsidRPr="00ED195E" w14:paraId="2410486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06A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7DC3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739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F9E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A5573B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ED195E" w:rsidRPr="00ED195E" w14:paraId="578A530C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71D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C9B8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1E6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6FEA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4462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ED195E" w:rsidRPr="00ED195E" w14:paraId="24E12D9A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E92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D1EF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9A3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DD11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AB90D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D195E" w:rsidRPr="00ED195E" w14:paraId="19AD6CA4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3313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760B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5BC8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E201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811FCA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D195E" w:rsidRPr="00ED195E" w14:paraId="55714548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8467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Insul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D3F6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3AE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B5E8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4613C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D195E" w:rsidRPr="00ED195E" w14:paraId="4116BC9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BB764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77F2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A0F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9DF6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6B2FD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ED195E" w:rsidRPr="00ED195E" w14:paraId="22EAACB9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CFDBD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F073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99E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2ED4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F4D05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ED195E" w:rsidRPr="00ED195E" w14:paraId="2CD29E0E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F160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8C43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6C98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BD69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5253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ED195E" w:rsidRPr="00ED195E" w14:paraId="68DD8326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5388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Transverse Tempo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F571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C8FD5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691A2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2DB09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ED195E" w:rsidRPr="00ED195E" w14:paraId="6BB61B92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3C6C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3B92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1DBC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A969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2F615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ED195E" w:rsidRPr="00ED195E" w14:paraId="2491C095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AF7E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54D9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708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264AD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D09E6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ED195E" w:rsidRPr="00ED195E" w14:paraId="6624E4E1" w14:textId="77777777" w:rsidTr="00ED195E">
        <w:trPr>
          <w:trHeight w:val="320"/>
        </w:trPr>
        <w:tc>
          <w:tcPr>
            <w:tcW w:w="3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C9B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7D35C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498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4FF4F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632F93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ED195E" w:rsidRPr="00ED195E" w14:paraId="56BFCC87" w14:textId="77777777" w:rsidTr="00ED195E">
        <w:trPr>
          <w:trHeight w:val="340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D7AB5" w14:textId="77777777" w:rsidR="00ED195E" w:rsidRPr="00ED195E" w:rsidRDefault="00ED19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94BF7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-3.69E-0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4373E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830C0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2E674" w14:textId="77777777" w:rsidR="00ED195E" w:rsidRPr="00ED195E" w:rsidRDefault="00ED19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95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</w:tbl>
    <w:p w14:paraId="38427C72" w14:textId="65B4E64E" w:rsidR="00A7352C" w:rsidRDefault="00815932" w:rsidP="00B26AE0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</w:t>
      </w:r>
      <w:r w:rsidR="00DB5320">
        <w:rPr>
          <w:rFonts w:ascii="Arial" w:hAnsi="Arial" w:cs="Arial"/>
          <w:sz w:val="22"/>
          <w:szCs w:val="22"/>
        </w:rPr>
        <w:t xml:space="preserve">of </w:t>
      </w:r>
      <w:r w:rsidR="00DB5320" w:rsidRPr="00472713">
        <w:rPr>
          <w:rFonts w:ascii="Arial" w:hAnsi="Arial" w:cs="Arial"/>
          <w:i/>
          <w:iCs/>
          <w:sz w:val="22"/>
          <w:szCs w:val="22"/>
        </w:rPr>
        <w:t>C9orf72</w:t>
      </w:r>
      <w:r w:rsidR="00DB5320">
        <w:rPr>
          <w:rFonts w:ascii="Arial" w:hAnsi="Arial" w:cs="Arial"/>
          <w:i/>
          <w:iCs/>
          <w:sz w:val="22"/>
          <w:szCs w:val="22"/>
        </w:rPr>
        <w:t xml:space="preserve"> </w:t>
      </w:r>
      <w:r w:rsidR="00DB5320">
        <w:rPr>
          <w:rFonts w:ascii="Arial" w:hAnsi="Arial" w:cs="Arial"/>
          <w:sz w:val="22"/>
          <w:szCs w:val="22"/>
        </w:rPr>
        <w:t>expression</w:t>
      </w:r>
      <w:r w:rsidR="00ED195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cortical thicknesses are shown</w:t>
      </w:r>
      <w:r w:rsidRPr="008102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all 68 cortical regions of interest from the </w:t>
      </w:r>
      <w:proofErr w:type="spellStart"/>
      <w:r>
        <w:rPr>
          <w:rFonts w:ascii="Arial" w:hAnsi="Arial" w:cs="Arial"/>
          <w:sz w:val="22"/>
          <w:szCs w:val="22"/>
        </w:rPr>
        <w:t>Desikan-Killiany</w:t>
      </w:r>
      <w:proofErr w:type="spellEnd"/>
      <w:r>
        <w:rPr>
          <w:rFonts w:ascii="Arial" w:hAnsi="Arial" w:cs="Arial"/>
          <w:sz w:val="22"/>
          <w:szCs w:val="22"/>
        </w:rPr>
        <w:t xml:space="preserve"> atlas with associated </w:t>
      </w:r>
      <w:r w:rsidR="0084264F" w:rsidRPr="0084264F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84264F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 xml:space="preserve">score),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84264F">
        <w:rPr>
          <w:rFonts w:ascii="Arial" w:hAnsi="Arial" w:cs="Arial"/>
          <w:sz w:val="22"/>
          <w:szCs w:val="22"/>
        </w:rPr>
        <w:t xml:space="preserve">MRI </w:t>
      </w:r>
      <w:r w:rsidRPr="00277892">
        <w:rPr>
          <w:rFonts w:ascii="Arial" w:hAnsi="Arial" w:cs="Arial"/>
          <w:sz w:val="22"/>
          <w:szCs w:val="22"/>
        </w:rPr>
        <w:t xml:space="preserve">scanner type (1.5T, 3T, or 4T), and total </w:t>
      </w:r>
      <w:r>
        <w:rPr>
          <w:rFonts w:ascii="Arial" w:hAnsi="Arial" w:cs="Arial"/>
          <w:sz w:val="22"/>
          <w:szCs w:val="22"/>
        </w:rPr>
        <w:t>intracranial volume. R. – Right, L. – Left.</w:t>
      </w:r>
    </w:p>
    <w:p w14:paraId="0D8F4559" w14:textId="4F5489B4" w:rsidR="00A7352C" w:rsidRDefault="00B26AE0" w:rsidP="00A735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="00A7352C" w:rsidRPr="0081023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712FE8">
        <w:rPr>
          <w:rFonts w:ascii="Arial" w:hAnsi="Arial" w:cs="Arial"/>
          <w:sz w:val="22"/>
          <w:szCs w:val="22"/>
        </w:rPr>
        <w:t>1-8</w:t>
      </w:r>
      <w:r w:rsidR="00A7352C" w:rsidRPr="0081023A">
        <w:rPr>
          <w:rFonts w:ascii="Arial" w:hAnsi="Arial" w:cs="Arial"/>
          <w:sz w:val="22"/>
          <w:szCs w:val="22"/>
        </w:rPr>
        <w:t xml:space="preserve">: </w:t>
      </w:r>
      <w:r w:rsidR="00D256A4" w:rsidRPr="0081023A">
        <w:rPr>
          <w:rFonts w:ascii="Arial" w:hAnsi="Arial" w:cs="Arial"/>
          <w:sz w:val="22"/>
          <w:szCs w:val="22"/>
        </w:rPr>
        <w:t xml:space="preserve">Thalamic volume </w:t>
      </w:r>
      <w:r w:rsidR="00D256A4">
        <w:rPr>
          <w:rFonts w:ascii="Arial" w:hAnsi="Arial" w:cs="Arial"/>
          <w:sz w:val="22"/>
          <w:szCs w:val="22"/>
        </w:rPr>
        <w:t>associations with</w:t>
      </w:r>
      <w:r w:rsidR="00D256A4" w:rsidRPr="00D256A4">
        <w:rPr>
          <w:rFonts w:ascii="Arial" w:hAnsi="Arial" w:cs="Arial"/>
          <w:i/>
          <w:iCs/>
          <w:sz w:val="22"/>
          <w:szCs w:val="22"/>
        </w:rPr>
        <w:t xml:space="preserve"> L1HS</w:t>
      </w:r>
      <w:r w:rsidR="00D256A4">
        <w:rPr>
          <w:rFonts w:ascii="Arial" w:hAnsi="Arial" w:cs="Arial"/>
          <w:sz w:val="22"/>
          <w:szCs w:val="22"/>
        </w:rPr>
        <w:t xml:space="preserve"> expression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900"/>
        <w:gridCol w:w="1300"/>
        <w:gridCol w:w="1300"/>
        <w:gridCol w:w="1300"/>
        <w:gridCol w:w="1300"/>
      </w:tblGrid>
      <w:tr w:rsidR="007D62F6" w:rsidRPr="007D62F6" w14:paraId="6FB77D65" w14:textId="77777777" w:rsidTr="007D62F6">
        <w:trPr>
          <w:trHeight w:val="34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3258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324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9884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CDC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B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V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692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163B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7D62F6" w:rsidRPr="007D62F6" w14:paraId="7C6FE09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7B5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25E9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CAA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255E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6C56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7D62F6" w:rsidRPr="007D62F6" w14:paraId="182FED78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3CA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8CD7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F901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6D8B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3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46D3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D62F6" w:rsidRPr="007D62F6" w14:paraId="3823F5E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5D76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671B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7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B89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A848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8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AD25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D62F6" w:rsidRPr="007D62F6" w14:paraId="3D77A5BE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3FE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6E46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089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6E25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B6160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7D62F6" w:rsidRPr="007D62F6" w14:paraId="653E74B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416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F6B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580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9E0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BDDF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D62F6" w:rsidRPr="007D62F6" w14:paraId="146D2A9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73C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A86F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B4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6A42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5258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D62F6" w:rsidRPr="007D62F6" w14:paraId="34FC7F3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DE4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4B6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D20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BDAC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248B3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7D62F6" w:rsidRPr="007D62F6" w14:paraId="4BBA2252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2A9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751C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A08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7410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76E9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7D62F6" w:rsidRPr="007D62F6" w14:paraId="66D65BD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759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o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3C8F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2CAF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1F23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5616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7D62F6" w:rsidRPr="007D62F6" w14:paraId="0162E9F5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785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A5EC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3616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C3CC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3828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7D62F6" w:rsidRPr="007D62F6" w14:paraId="6C743B48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13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o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92B9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605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F396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D9328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7D62F6" w:rsidRPr="007D62F6" w14:paraId="4F99476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3B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0EBB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BC0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D056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5F8D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D62F6" w:rsidRPr="007D62F6" w14:paraId="01518D5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CDD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Inf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719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C1D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4372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4439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D62F6" w:rsidRPr="007D62F6" w14:paraId="19DD77F2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E14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Intralaminar Central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75F5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B6A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91A9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E826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D62F6" w:rsidRPr="007D62F6" w14:paraId="5D27225E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402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DE03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0D4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CFCD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D7A3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D62F6" w:rsidRPr="007D62F6" w14:paraId="795279EB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E506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Inf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0757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001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C46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3BDB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7D62F6" w:rsidRPr="007D62F6" w14:paraId="1F5ECE9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330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E0A0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85D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22DA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EEB8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7D62F6" w:rsidRPr="007D62F6" w14:paraId="01CCB41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97A2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Late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04CE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749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BA40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1B5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73B2889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429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6032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23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561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5A210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633AA8B5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3B1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odorsal Lateral Parv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B7FC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EB7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0D23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E07B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04DC1953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0E8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63F8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94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936C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80E5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2D8AB5A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2B3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Anterior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AC15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D5D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70A7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8BA2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3C95F6C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6E3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Later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8E89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633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EDD1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A4DBE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7D62F6" w:rsidRPr="007D62F6" w14:paraId="298EE9C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13E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Anterov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0F4F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66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D840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FABC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7D62F6" w:rsidRPr="007D62F6" w14:paraId="690E214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7A3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9B63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6B0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4956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3AB4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664275D4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596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odorsal Lateral Parv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24A0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F2D0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E9B9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3BE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0AA251EA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2D5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Intralaminar Central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B4EF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B32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5576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5DBE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303A2C1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307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7F58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28C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FB02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6D1C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19B17BD5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1B3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F0BA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F23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FEF9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66C9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7742560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68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odorsal Medial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DAEF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228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07F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156EA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23CB296B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48B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Later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3908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904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758E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A1B0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66973E7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B3D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0A50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91BB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A4C6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2A37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7D62F6" w:rsidRPr="007D62F6" w14:paraId="53AF28CB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33FE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al Ventral (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76C5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17C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D3D8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DD310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7D62F6" w:rsidRPr="007D62F6" w14:paraId="36015B4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DDA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EE9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03A4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791E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6016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0864AA1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CB3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al Ventral (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B288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F4D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403F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82FF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57FF3F0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FC6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Postero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BFE6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2FA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FCDB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4D5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15A83F06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A6F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Anterov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B67D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239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E01F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E3DD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6F1FC212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86B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Anterior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A396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7E2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AE60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8674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543FA04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29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Ventral Late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2CC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833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2D1C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6BD7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7D62F6" w:rsidRPr="007D62F6" w14:paraId="362CD396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8B0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Postero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287D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50B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162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E5EE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7D62F6" w:rsidRPr="007D62F6" w14:paraId="0038CEE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F66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Intralaminar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2061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056D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FDEE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62BB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7D62F6" w:rsidRPr="007D62F6" w14:paraId="2C18D5A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195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717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5C9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0B4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2B88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7D62F6" w:rsidRPr="007D62F6" w14:paraId="3E8C038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4B4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D52D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C1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198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1A17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D62F6" w:rsidRPr="007D62F6" w14:paraId="4DD1E27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662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CAA2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AA4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864C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E954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D62F6" w:rsidRPr="007D62F6" w14:paraId="34B471DA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E9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Intralaminar Central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20B1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6C4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35BE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94F4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D62F6" w:rsidRPr="007D62F6" w14:paraId="657E3E3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7E1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Intralaminar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2975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D40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6C7D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D5EE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7D62F6" w:rsidRPr="007D62F6" w14:paraId="02CF0B43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F20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Intralaminar Central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3419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6DD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B849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B3FE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D62F6" w:rsidRPr="007D62F6" w14:paraId="021E4F9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BF5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D2B3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414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752D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7323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D62F6" w:rsidRPr="007D62F6" w14:paraId="7231419E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143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odorsal Medial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65D3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E76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49E9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F482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D62F6" w:rsidRPr="007D62F6" w14:paraId="25B8A8FD" w14:textId="77777777" w:rsidTr="007D62F6">
        <w:trPr>
          <w:trHeight w:val="34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F407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9B91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DFA8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1B56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8595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</w:tbl>
    <w:p w14:paraId="59C3B5EE" w14:textId="61EC925B" w:rsidR="008965F0" w:rsidRDefault="00D256A4" w:rsidP="00712FE8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sociations</w:t>
      </w:r>
      <w:r w:rsidR="00A970AE">
        <w:rPr>
          <w:rFonts w:ascii="Arial" w:hAnsi="Arial" w:cs="Arial"/>
          <w:sz w:val="22"/>
          <w:szCs w:val="22"/>
        </w:rPr>
        <w:t xml:space="preserve"> of</w:t>
      </w:r>
      <w:r>
        <w:rPr>
          <w:rFonts w:ascii="Arial" w:hAnsi="Arial" w:cs="Arial"/>
          <w:sz w:val="22"/>
          <w:szCs w:val="22"/>
        </w:rPr>
        <w:t xml:space="preserve"> thalamic nuclei volumes</w:t>
      </w:r>
      <w:r w:rsidR="00A970AE">
        <w:rPr>
          <w:rFonts w:ascii="Arial" w:hAnsi="Arial" w:cs="Arial"/>
          <w:sz w:val="22"/>
          <w:szCs w:val="22"/>
        </w:rPr>
        <w:t xml:space="preserve"> with </w:t>
      </w:r>
      <w:r w:rsidR="00A970AE" w:rsidRPr="00A970AE">
        <w:rPr>
          <w:rFonts w:ascii="Arial" w:hAnsi="Arial" w:cs="Arial"/>
          <w:i/>
          <w:iCs/>
          <w:sz w:val="22"/>
          <w:szCs w:val="22"/>
        </w:rPr>
        <w:t xml:space="preserve">L1HS </w:t>
      </w:r>
      <w:r w:rsidR="00A970AE">
        <w:rPr>
          <w:rFonts w:ascii="Arial" w:hAnsi="Arial" w:cs="Arial"/>
          <w:sz w:val="22"/>
          <w:szCs w:val="22"/>
        </w:rPr>
        <w:t>expression</w:t>
      </w:r>
      <w:r>
        <w:rPr>
          <w:rFonts w:ascii="Arial" w:hAnsi="Arial" w:cs="Arial"/>
          <w:sz w:val="22"/>
          <w:szCs w:val="22"/>
        </w:rPr>
        <w:t xml:space="preserve"> in </w:t>
      </w:r>
      <w:r w:rsidR="00A970AE">
        <w:rPr>
          <w:rFonts w:ascii="Arial" w:hAnsi="Arial" w:cs="Arial"/>
          <w:sz w:val="22"/>
          <w:szCs w:val="22"/>
        </w:rPr>
        <w:t xml:space="preserve">a combined cohort of </w:t>
      </w:r>
      <w:r w:rsidRPr="00277892">
        <w:rPr>
          <w:rFonts w:ascii="Arial" w:hAnsi="Arial" w:cs="Arial"/>
          <w:i/>
          <w:iCs/>
          <w:sz w:val="22"/>
          <w:szCs w:val="22"/>
        </w:rPr>
        <w:t xml:space="preserve">C9orf72 </w:t>
      </w:r>
      <w:r w:rsidRPr="00277892">
        <w:rPr>
          <w:rFonts w:ascii="Arial" w:hAnsi="Arial" w:cs="Arial"/>
          <w:sz w:val="22"/>
          <w:szCs w:val="22"/>
        </w:rPr>
        <w:t xml:space="preserve">HRE carriers </w:t>
      </w:r>
      <w:r w:rsidR="00A970AE">
        <w:rPr>
          <w:rFonts w:ascii="Arial" w:hAnsi="Arial" w:cs="Arial"/>
          <w:sz w:val="22"/>
          <w:szCs w:val="22"/>
        </w:rPr>
        <w:t>and</w:t>
      </w:r>
      <w:r w:rsidRPr="00277892">
        <w:rPr>
          <w:rFonts w:ascii="Arial" w:hAnsi="Arial" w:cs="Arial"/>
          <w:sz w:val="22"/>
          <w:szCs w:val="22"/>
        </w:rPr>
        <w:t xml:space="preserve"> controls.</w:t>
      </w:r>
      <w:r>
        <w:rPr>
          <w:rFonts w:ascii="Arial" w:hAnsi="Arial" w:cs="Arial"/>
          <w:sz w:val="22"/>
          <w:szCs w:val="22"/>
        </w:rPr>
        <w:t xml:space="preserve"> Results from all 50 thalamic nuclei volumes estimated using </w:t>
      </w:r>
      <w:proofErr w:type="spellStart"/>
      <w:r>
        <w:rPr>
          <w:rFonts w:ascii="Arial" w:hAnsi="Arial" w:cs="Arial"/>
          <w:sz w:val="22"/>
          <w:szCs w:val="22"/>
        </w:rPr>
        <w:t>Freesurfer</w:t>
      </w:r>
      <w:proofErr w:type="spellEnd"/>
      <w:r>
        <w:rPr>
          <w:rFonts w:ascii="Arial" w:hAnsi="Arial" w:cs="Arial"/>
          <w:sz w:val="22"/>
          <w:szCs w:val="22"/>
        </w:rPr>
        <w:t xml:space="preserve"> 7.1 are shown above with </w:t>
      </w:r>
      <w:r w:rsidR="00712FE8" w:rsidRPr="00712FE8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712FE8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 xml:space="preserve">score),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712FE8">
        <w:rPr>
          <w:rFonts w:ascii="Arial" w:hAnsi="Arial" w:cs="Arial"/>
          <w:sz w:val="22"/>
          <w:szCs w:val="22"/>
        </w:rPr>
        <w:t xml:space="preserve">MRI </w:t>
      </w:r>
      <w:r w:rsidRPr="00277892">
        <w:rPr>
          <w:rFonts w:ascii="Arial" w:hAnsi="Arial" w:cs="Arial"/>
          <w:sz w:val="22"/>
          <w:szCs w:val="22"/>
        </w:rPr>
        <w:t>scanner type (1.5T, 3T, or 4T), and total intracranial volume</w:t>
      </w:r>
      <w:r>
        <w:rPr>
          <w:rFonts w:ascii="Arial" w:hAnsi="Arial" w:cs="Arial"/>
          <w:sz w:val="22"/>
          <w:szCs w:val="22"/>
        </w:rPr>
        <w:t>.</w:t>
      </w:r>
      <w:r w:rsidR="00C25AF2">
        <w:rPr>
          <w:rFonts w:ascii="Arial" w:hAnsi="Arial" w:cs="Arial"/>
          <w:sz w:val="22"/>
          <w:szCs w:val="22"/>
        </w:rPr>
        <w:t xml:space="preserve"> R. – Right, L. – Left.</w:t>
      </w:r>
    </w:p>
    <w:sectPr w:rsidR="008965F0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C1FD4"/>
    <w:rsid w:val="001231BA"/>
    <w:rsid w:val="00163BC1"/>
    <w:rsid w:val="00256F1D"/>
    <w:rsid w:val="00277193"/>
    <w:rsid w:val="002A7FE7"/>
    <w:rsid w:val="002D31FC"/>
    <w:rsid w:val="003013C6"/>
    <w:rsid w:val="00325BCD"/>
    <w:rsid w:val="00453334"/>
    <w:rsid w:val="0046781D"/>
    <w:rsid w:val="00472713"/>
    <w:rsid w:val="004E6DDC"/>
    <w:rsid w:val="006C44D1"/>
    <w:rsid w:val="006D24B3"/>
    <w:rsid w:val="006E6615"/>
    <w:rsid w:val="006F2D59"/>
    <w:rsid w:val="00712FE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A7352C"/>
    <w:rsid w:val="00A970AE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5320"/>
    <w:rsid w:val="00DC6DB3"/>
    <w:rsid w:val="00E373C9"/>
    <w:rsid w:val="00E67264"/>
    <w:rsid w:val="00E85523"/>
    <w:rsid w:val="00ED195E"/>
    <w:rsid w:val="00F14B1D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5</Pages>
  <Words>3686</Words>
  <Characters>21016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Sirkis, Daniel</cp:lastModifiedBy>
  <cp:revision>21</cp:revision>
  <dcterms:created xsi:type="dcterms:W3CDTF">2022-06-24T18:04:00Z</dcterms:created>
  <dcterms:modified xsi:type="dcterms:W3CDTF">2022-06-24T23:20:00Z</dcterms:modified>
</cp:coreProperties>
</file>